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CEAB2" w14:textId="77777777" w:rsidR="002A533D" w:rsidRPr="002A533D" w:rsidRDefault="002A533D" w:rsidP="002A533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A533D">
        <w:rPr>
          <w:rFonts w:ascii="Times New Roman" w:hAnsi="Times New Roman" w:cs="Times New Roman"/>
          <w:b/>
          <w:bCs/>
          <w:sz w:val="28"/>
          <w:szCs w:val="28"/>
        </w:rPr>
        <w:t>Patient cortical organoids capture Alzheimer’s disease biomarkers and drug targets</w:t>
      </w:r>
    </w:p>
    <w:p w14:paraId="5F7B1612" w14:textId="77777777" w:rsidR="002A533D" w:rsidRDefault="002A533D">
      <w:pPr>
        <w:rPr>
          <w:rFonts w:ascii="Times New Roman" w:hAnsi="Times New Roman" w:cs="Times New Roman"/>
          <w:b/>
          <w:bCs/>
        </w:rPr>
      </w:pPr>
    </w:p>
    <w:p w14:paraId="26300ADC" w14:textId="595741D7" w:rsidR="002A533D" w:rsidRPr="002A533D" w:rsidRDefault="002A533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A533D">
        <w:rPr>
          <w:rFonts w:ascii="Times New Roman" w:hAnsi="Times New Roman" w:cs="Times New Roman"/>
          <w:b/>
          <w:bCs/>
          <w:sz w:val="28"/>
          <w:szCs w:val="28"/>
        </w:rPr>
        <w:t>SUPPLEMENTARY REFERENCES</w:t>
      </w:r>
    </w:p>
    <w:p w14:paraId="68246A8A" w14:textId="54B94928" w:rsidR="002A533D" w:rsidRDefault="002A53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asma proteomic studies included in the systematic literature review </w:t>
      </w:r>
      <w:r>
        <w:rPr>
          <w:rFonts w:ascii="Times New Roman" w:hAnsi="Times New Roman" w:cs="Times New Roman"/>
        </w:rPr>
        <w:fldChar w:fldCharType="begin">
          <w:fldData xml:space="preserve">PjwvdGl0bGU+PHNlY29uZGFyeS10aXRsZT5Kb3VybmFsIG9mIEFsemhlaW1lciZhcG9zO3MgRGlz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</w:fldData>
        </w:fldChar>
      </w:r>
      <w:r w:rsidR="00647C35">
        <w:rPr>
          <w:rFonts w:ascii="Times New Roman" w:hAnsi="Times New Roman" w:cs="Times New Roman"/>
        </w:rPr>
        <w:instrText xml:space="preserve"> ADDIN EN.CITE </w:instrText>
      </w:r>
      <w:r w:rsidR="00647C35">
        <w:rPr>
          <w:rFonts w:ascii="Times New Roman" w:hAnsi="Times New Roman" w:cs="Times New Roman"/>
        </w:rPr>
        <w:fldChar w:fldCharType="begin">
          <w:fldData xml:space="preserve">PEVuZE5vdGU+PENpdGU+PEF1dGhvcj5YaWU8L0F1dGhvcj48WWVhcj4yMDI2PC9ZZWFyPjxSZWNO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==
</w:fldData>
        </w:fldChar>
      </w:r>
      <w:r w:rsidR="00647C35">
        <w:rPr>
          <w:rFonts w:ascii="Times New Roman" w:hAnsi="Times New Roman" w:cs="Times New Roman"/>
        </w:rPr>
        <w:instrText xml:space="preserve"> ADDIN EN.CITE.DATA </w:instrText>
      </w:r>
      <w:r w:rsidR="00647C35">
        <w:rPr>
          <w:rFonts w:ascii="Times New Roman" w:hAnsi="Times New Roman" w:cs="Times New Roman"/>
        </w:rPr>
      </w:r>
      <w:r w:rsidR="00647C35">
        <w:rPr>
          <w:rFonts w:ascii="Times New Roman" w:hAnsi="Times New Roman" w:cs="Times New Roman"/>
        </w:rPr>
        <w:fldChar w:fldCharType="end"/>
      </w:r>
      <w:r w:rsidR="00647C35">
        <w:rPr>
          <w:rFonts w:ascii="Times New Roman" w:hAnsi="Times New Roman" w:cs="Times New Roman"/>
        </w:rPr>
        <w:fldChar w:fldCharType="begin">
          <w:fldData xml:space="preserve">PjxhdXRob3I+Q29yZXNoLCBKLjwvYXV0aG9yPjxhdXRob3I+V2lsbGlhbXMsIFMuQS48L2F1dGhv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==
</w:fldData>
        </w:fldChar>
      </w:r>
      <w:r w:rsidR="00647C35">
        <w:rPr>
          <w:rFonts w:ascii="Times New Roman" w:hAnsi="Times New Roman" w:cs="Times New Roman"/>
        </w:rPr>
        <w:instrText xml:space="preserve"> ADDIN EN.CITE.DATA </w:instrText>
      </w:r>
      <w:r w:rsidR="00647C35">
        <w:rPr>
          <w:rFonts w:ascii="Times New Roman" w:hAnsi="Times New Roman" w:cs="Times New Roman"/>
        </w:rPr>
      </w:r>
      <w:r w:rsidR="00647C35">
        <w:rPr>
          <w:rFonts w:ascii="Times New Roman" w:hAnsi="Times New Roman" w:cs="Times New Roman"/>
        </w:rPr>
        <w:fldChar w:fldCharType="end"/>
      </w:r>
      <w:r w:rsidR="00647C35">
        <w:rPr>
          <w:rFonts w:ascii="Times New Roman" w:hAnsi="Times New Roman" w:cs="Times New Roman"/>
        </w:rPr>
        <w:fldChar w:fldCharType="begin">
          <w:fldData xml:space="preserve">PjwvdGl0bGU+PHNlY29uZGFyeS10aXRsZT5Kb3VybmFsIG9mIEFsemhlaW1lciZhcG9zO3MgRGlz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</w:fldData>
        </w:fldChar>
      </w:r>
      <w:r w:rsidR="00647C35">
        <w:rPr>
          <w:rFonts w:ascii="Times New Roman" w:hAnsi="Times New Roman" w:cs="Times New Roman"/>
        </w:rPr>
        <w:instrText xml:space="preserve"> ADDIN EN.CITE.DATA </w:instrText>
      </w:r>
      <w:r w:rsidR="00647C35">
        <w:rPr>
          <w:rFonts w:ascii="Times New Roman" w:hAnsi="Times New Roman" w:cs="Times New Roman"/>
        </w:rPr>
      </w:r>
      <w:r w:rsidR="00647C3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647C35" w:rsidRPr="00647C35">
        <w:rPr>
          <w:rFonts w:ascii="Times New Roman" w:hAnsi="Times New Roman" w:cs="Times New Roman"/>
          <w:noProof/>
          <w:vertAlign w:val="superscript"/>
        </w:rPr>
        <w:t>1-63</w:t>
      </w:r>
      <w:r>
        <w:rPr>
          <w:rFonts w:ascii="Times New Roman" w:hAnsi="Times New Roman" w:cs="Times New Roman"/>
        </w:rPr>
        <w:fldChar w:fldCharType="end"/>
      </w:r>
    </w:p>
    <w:p w14:paraId="793C690C" w14:textId="1A6615D0" w:rsidR="002A533D" w:rsidRDefault="002A53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rebrospinal fluid proteomic studies included in the systematic literature review</w:t>
      </w:r>
      <w:r w:rsidR="00647C35">
        <w:rPr>
          <w:rFonts w:ascii="Times New Roman" w:hAnsi="Times New Roman" w:cs="Times New Roman"/>
        </w:rPr>
        <w:t xml:space="preserve"> </w:t>
      </w:r>
      <w:r w:rsidR="002A5562">
        <w:rPr>
          <w:rFonts w:ascii="Times New Roman" w:hAnsi="Times New Roman" w:cs="Times New Roman"/>
        </w:rPr>
        <w:fldChar w:fldCharType="begin">
          <w:fldData xml:space="preserve">aW9kaWNhbD48dm9sdW1lPjY8L3ZvbHVtZT48bnVtYmVyPjExPC9udW1iZXI+PHNlY3Rpb24+ZTk1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</w:fldData>
        </w:fldChar>
      </w:r>
      <w:r w:rsidR="00CF5470">
        <w:rPr>
          <w:rFonts w:ascii="Times New Roman" w:hAnsi="Times New Roman" w:cs="Times New Roman"/>
        </w:rPr>
        <w:instrText xml:space="preserve"> ADDIN EN.CITE </w:instrText>
      </w:r>
      <w:r w:rsidR="00CF5470">
        <w:rPr>
          <w:rFonts w:ascii="Times New Roman" w:hAnsi="Times New Roman" w:cs="Times New Roman"/>
        </w:rPr>
        <w:fldChar w:fldCharType="begin">
          <w:fldData xml:space="preserve">PEVuZE5vdGU+PENpdGU+PEF1dGhvcj5Ub3JyZWFsYmEtQWNvc3RhPC9BdXRob3I+PFllYXI+MjAy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==
</w:fldData>
        </w:fldChar>
      </w:r>
      <w:r w:rsidR="00CF5470">
        <w:rPr>
          <w:rFonts w:ascii="Times New Roman" w:hAnsi="Times New Roman" w:cs="Times New Roman"/>
        </w:rPr>
        <w:instrText xml:space="preserve"> ADDIN EN.CITE.DATA </w:instrText>
      </w:r>
      <w:r w:rsidR="00CF5470">
        <w:rPr>
          <w:rFonts w:ascii="Times New Roman" w:hAnsi="Times New Roman" w:cs="Times New Roman"/>
        </w:rPr>
      </w:r>
      <w:r w:rsidR="00CF5470">
        <w:rPr>
          <w:rFonts w:ascii="Times New Roman" w:hAnsi="Times New Roman" w:cs="Times New Roman"/>
        </w:rPr>
        <w:fldChar w:fldCharType="end"/>
      </w:r>
      <w:r w:rsidR="00CF5470">
        <w:rPr>
          <w:rFonts w:ascii="Times New Roman" w:hAnsi="Times New Roman" w:cs="Times New Roman"/>
        </w:rPr>
        <w:fldChar w:fldCharType="begin">
          <w:fldData xml:space="preserve">aW9kaWNhbD48dm9sdW1lPjY8L3ZvbHVtZT48bnVtYmVyPjExPC9udW1iZXI+PHNlY3Rpb24+ZTk1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</w:fldData>
        </w:fldChar>
      </w:r>
      <w:r w:rsidR="00CF5470">
        <w:rPr>
          <w:rFonts w:ascii="Times New Roman" w:hAnsi="Times New Roman" w:cs="Times New Roman"/>
        </w:rPr>
        <w:instrText xml:space="preserve"> ADDIN EN.CITE.DATA </w:instrText>
      </w:r>
      <w:r w:rsidR="00CF5470">
        <w:rPr>
          <w:rFonts w:ascii="Times New Roman" w:hAnsi="Times New Roman" w:cs="Times New Roman"/>
        </w:rPr>
      </w:r>
      <w:r w:rsidR="00CF5470">
        <w:rPr>
          <w:rFonts w:ascii="Times New Roman" w:hAnsi="Times New Roman" w:cs="Times New Roman"/>
        </w:rPr>
        <w:fldChar w:fldCharType="end"/>
      </w:r>
      <w:r w:rsidR="002A5562">
        <w:rPr>
          <w:rFonts w:ascii="Times New Roman" w:hAnsi="Times New Roman" w:cs="Times New Roman"/>
        </w:rPr>
        <w:fldChar w:fldCharType="separate"/>
      </w:r>
      <w:r w:rsidR="00CF5470" w:rsidRPr="00CF5470">
        <w:rPr>
          <w:rFonts w:ascii="Times New Roman" w:hAnsi="Times New Roman" w:cs="Times New Roman"/>
          <w:noProof/>
          <w:vertAlign w:val="superscript"/>
        </w:rPr>
        <w:t>4,11,40,64-102</w:t>
      </w:r>
      <w:r w:rsidR="002A5562">
        <w:rPr>
          <w:rFonts w:ascii="Times New Roman" w:hAnsi="Times New Roman" w:cs="Times New Roman"/>
        </w:rPr>
        <w:fldChar w:fldCharType="end"/>
      </w:r>
    </w:p>
    <w:p w14:paraId="5010C487" w14:textId="10BF4C80" w:rsidR="002A533D" w:rsidRDefault="002A53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tex proteomic studies included in the systematic literature review</w:t>
      </w:r>
      <w:r w:rsidR="00CF5470">
        <w:rPr>
          <w:rFonts w:ascii="Times New Roman" w:hAnsi="Times New Roman" w:cs="Times New Roman"/>
        </w:rPr>
        <w:t xml:space="preserve"> </w:t>
      </w:r>
      <w:r w:rsidR="00C42755">
        <w:rPr>
          <w:rFonts w:ascii="Times New Roman" w:hAnsi="Times New Roman" w:cs="Times New Roman"/>
        </w:rPr>
        <w:fldChar w:fldCharType="begin">
          <w:fldData xml:space="preserve">PEVuZE5vdGU+PENpdGU+PEF1dGhvcj5Ib2JieTwvQXV0aG9yPjxZZWFyPjIwMjY8L1llYXI+PFJl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</w:fldData>
        </w:fldChar>
      </w:r>
      <w:r w:rsidR="00183638">
        <w:rPr>
          <w:rFonts w:ascii="Times New Roman" w:hAnsi="Times New Roman" w:cs="Times New Roman"/>
        </w:rPr>
        <w:instrText xml:space="preserve"> ADDIN EN.CITE </w:instrText>
      </w:r>
      <w:r w:rsidR="00183638">
        <w:rPr>
          <w:rFonts w:ascii="Times New Roman" w:hAnsi="Times New Roman" w:cs="Times New Roman"/>
        </w:rPr>
        <w:fldChar w:fldCharType="begin">
          <w:fldData xml:space="preserve">PEVuZE5vdGU+PENpdGU+PEF1dGhvcj5Ib2JieTwvQXV0aG9yPjxZZWFyPjIwMjY8L1llYXI+PFJl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</w:fldData>
        </w:fldChar>
      </w:r>
      <w:r w:rsidR="00183638">
        <w:rPr>
          <w:rFonts w:ascii="Times New Roman" w:hAnsi="Times New Roman" w:cs="Times New Roman"/>
        </w:rPr>
        <w:instrText xml:space="preserve"> ADDIN EN.CITE.DATA </w:instrText>
      </w:r>
      <w:r w:rsidR="00183638">
        <w:rPr>
          <w:rFonts w:ascii="Times New Roman" w:hAnsi="Times New Roman" w:cs="Times New Roman"/>
        </w:rPr>
      </w:r>
      <w:r w:rsidR="00183638">
        <w:rPr>
          <w:rFonts w:ascii="Times New Roman" w:hAnsi="Times New Roman" w:cs="Times New Roman"/>
        </w:rPr>
        <w:fldChar w:fldCharType="end"/>
      </w:r>
      <w:r w:rsidR="00C42755">
        <w:rPr>
          <w:rFonts w:ascii="Times New Roman" w:hAnsi="Times New Roman" w:cs="Times New Roman"/>
        </w:rPr>
        <w:fldChar w:fldCharType="separate"/>
      </w:r>
      <w:r w:rsidR="00183638" w:rsidRPr="00183638">
        <w:rPr>
          <w:rFonts w:ascii="Times New Roman" w:hAnsi="Times New Roman" w:cs="Times New Roman"/>
          <w:noProof/>
          <w:vertAlign w:val="superscript"/>
        </w:rPr>
        <w:t>11,103-117</w:t>
      </w:r>
      <w:r w:rsidR="00C42755">
        <w:rPr>
          <w:rFonts w:ascii="Times New Roman" w:hAnsi="Times New Roman" w:cs="Times New Roman"/>
        </w:rPr>
        <w:fldChar w:fldCharType="end"/>
      </w:r>
    </w:p>
    <w:p w14:paraId="08F09CD0" w14:textId="77777777" w:rsidR="002A533D" w:rsidRDefault="002A533D" w:rsidP="002A533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0DCBA6" w14:textId="2B9F06F2" w:rsidR="002A533D" w:rsidRPr="00CF5470" w:rsidRDefault="002A533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A533D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5A4A350A" w14:textId="1780F766" w:rsidR="00183638" w:rsidRPr="00183638" w:rsidRDefault="002A533D" w:rsidP="00183638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183638" w:rsidRPr="00183638">
        <w:t>1</w:t>
      </w:r>
      <w:r w:rsidR="00183638" w:rsidRPr="00183638">
        <w:tab/>
        <w:t>Xie, X.</w:t>
      </w:r>
      <w:r w:rsidR="00183638" w:rsidRPr="00183638">
        <w:rPr>
          <w:i/>
        </w:rPr>
        <w:t xml:space="preserve"> et al.</w:t>
      </w:r>
      <w:r w:rsidR="00183638" w:rsidRPr="00183638">
        <w:t xml:space="preserve"> Multi-modal fusion with supervised contrastive learning model for early Alzheimer's disease diagnosis and multi-modal biomarker identification. </w:t>
      </w:r>
      <w:r w:rsidR="00183638" w:rsidRPr="00183638">
        <w:rPr>
          <w:i/>
        </w:rPr>
        <w:t>Interdisciplinary Sciences</w:t>
      </w:r>
      <w:r w:rsidR="00183638" w:rsidRPr="00183638">
        <w:t xml:space="preserve"> (2026). </w:t>
      </w:r>
      <w:hyperlink r:id="rId6" w:history="1">
        <w:r w:rsidR="00183638" w:rsidRPr="00183638">
          <w:rPr>
            <w:rStyle w:val="Hyperlink"/>
          </w:rPr>
          <w:t>https://doi.org:10.1007/s12539-025-00805-4</w:t>
        </w:r>
      </w:hyperlink>
    </w:p>
    <w:p w14:paraId="3BFDD73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</w:t>
      </w:r>
      <w:r w:rsidRPr="00183638">
        <w:tab/>
        <w:t>Hu, M.</w:t>
      </w:r>
      <w:r w:rsidRPr="00183638">
        <w:rPr>
          <w:i/>
        </w:rPr>
        <w:t xml:space="preserve"> et al.</w:t>
      </w:r>
      <w:r w:rsidRPr="00183638">
        <w:t xml:space="preserve"> Plasma proteomic signatures for Alzheimer's disease: Comparable accuracy to ATN biomarkers and cross-platform validation. </w:t>
      </w:r>
      <w:r w:rsidRPr="00183638">
        <w:rPr>
          <w:i/>
        </w:rPr>
        <w:t>Annals of Clinical and Translational Neurology</w:t>
      </w:r>
      <w:r w:rsidRPr="00183638">
        <w:t xml:space="preserve"> </w:t>
      </w:r>
      <w:r w:rsidRPr="00183638">
        <w:rPr>
          <w:b/>
        </w:rPr>
        <w:t>13</w:t>
      </w:r>
      <w:r w:rsidRPr="00183638">
        <w:t xml:space="preserve">, 354-366 (2026). </w:t>
      </w:r>
    </w:p>
    <w:p w14:paraId="33A3AD54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</w:t>
      </w:r>
      <w:r w:rsidRPr="00183638">
        <w:tab/>
        <w:t>Duggan, M. R.</w:t>
      </w:r>
      <w:r w:rsidRPr="00183638">
        <w:rPr>
          <w:i/>
        </w:rPr>
        <w:t xml:space="preserve"> et al.</w:t>
      </w:r>
      <w:r w:rsidRPr="00183638">
        <w:t xml:space="preserve"> OMG! A proteomic determinant of neurodegenerative resiliency. </w:t>
      </w:r>
      <w:r w:rsidRPr="00183638">
        <w:rPr>
          <w:i/>
        </w:rPr>
        <w:t>Molecular Neurodegeneration</w:t>
      </w:r>
      <w:r w:rsidRPr="00183638">
        <w:t xml:space="preserve"> </w:t>
      </w:r>
      <w:r w:rsidRPr="00183638">
        <w:rPr>
          <w:b/>
        </w:rPr>
        <w:t>21</w:t>
      </w:r>
      <w:r w:rsidRPr="00183638">
        <w:t xml:space="preserve"> (2026). </w:t>
      </w:r>
    </w:p>
    <w:p w14:paraId="39AE74F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</w:t>
      </w:r>
      <w:r w:rsidRPr="00183638">
        <w:tab/>
        <w:t>Torrealba-Acosta, G.</w:t>
      </w:r>
      <w:r w:rsidRPr="00183638">
        <w:rPr>
          <w:i/>
        </w:rPr>
        <w:t xml:space="preserve"> et al.</w:t>
      </w:r>
      <w:r w:rsidRPr="00183638">
        <w:t xml:space="preserve"> Identifying a proteomics signature of cognitive impairment and dementia in blood and cerebrospinal fluid through a mediation analysis framework. </w:t>
      </w:r>
      <w:r w:rsidRPr="00183638">
        <w:rPr>
          <w:i/>
        </w:rPr>
        <w:t>Neurobiology of Aging</w:t>
      </w:r>
      <w:r w:rsidRPr="00183638">
        <w:t xml:space="preserve"> </w:t>
      </w:r>
      <w:r w:rsidRPr="00183638">
        <w:rPr>
          <w:b/>
        </w:rPr>
        <w:t>157</w:t>
      </w:r>
      <w:r w:rsidRPr="00183638">
        <w:t xml:space="preserve">, 79-88 (2026). </w:t>
      </w:r>
    </w:p>
    <w:p w14:paraId="3307D9BA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</w:t>
      </w:r>
      <w:r w:rsidRPr="00183638">
        <w:tab/>
        <w:t>Strelnikova, P. A.</w:t>
      </w:r>
      <w:r w:rsidRPr="00183638">
        <w:rPr>
          <w:i/>
        </w:rPr>
        <w:t xml:space="preserve"> et al.</w:t>
      </w:r>
      <w:r w:rsidRPr="00183638">
        <w:t xml:space="preserve"> Plasma protein panel for assessing the risk of Alzheimer's disease by MRM-MS analysis: The study of two independent clinical cohorts. </w:t>
      </w:r>
      <w:r w:rsidRPr="00183638">
        <w:rPr>
          <w:i/>
        </w:rPr>
        <w:t>International Journal of Molecular Sciences</w:t>
      </w:r>
      <w:r w:rsidRPr="00183638">
        <w:t xml:space="preserve"> </w:t>
      </w:r>
      <w:r w:rsidRPr="00183638">
        <w:rPr>
          <w:b/>
        </w:rPr>
        <w:t>27</w:t>
      </w:r>
      <w:r w:rsidRPr="00183638">
        <w:t xml:space="preserve"> (2025). </w:t>
      </w:r>
    </w:p>
    <w:p w14:paraId="4199695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</w:t>
      </w:r>
      <w:r w:rsidRPr="00183638">
        <w:tab/>
        <w:t>Finney, C. A.</w:t>
      </w:r>
      <w:r w:rsidRPr="00183638">
        <w:rPr>
          <w:i/>
        </w:rPr>
        <w:t xml:space="preserve"> et al.</w:t>
      </w:r>
      <w:r w:rsidRPr="00183638">
        <w:t xml:space="preserve"> Mapping the circulating proteome across neurodegeneration: A harmonized, consortium-scale framework for uncovering molecular pathophysiology. </w:t>
      </w:r>
      <w:r w:rsidRPr="00183638">
        <w:rPr>
          <w:i/>
        </w:rPr>
        <w:t>bioRxiv</w:t>
      </w:r>
      <w:r w:rsidRPr="00183638">
        <w:t xml:space="preserve"> (2025). </w:t>
      </w:r>
    </w:p>
    <w:p w14:paraId="6038AEC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</w:t>
      </w:r>
      <w:r w:rsidRPr="00183638">
        <w:tab/>
        <w:t>Amin, N.</w:t>
      </w:r>
      <w:r w:rsidRPr="00183638">
        <w:rPr>
          <w:i/>
        </w:rPr>
        <w:t xml:space="preserve"> et al.</w:t>
      </w:r>
      <w:r w:rsidRPr="00183638">
        <w:t xml:space="preserve"> Proteomic profiling of Alzheimer's disease and vascular dementia reveals unique underlying signatures. </w:t>
      </w:r>
      <w:r w:rsidRPr="00183638">
        <w:rPr>
          <w:i/>
        </w:rPr>
        <w:t>medRxiv</w:t>
      </w:r>
      <w:r w:rsidRPr="00183638">
        <w:t xml:space="preserve"> (2025). </w:t>
      </w:r>
    </w:p>
    <w:p w14:paraId="0DA26CDC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</w:t>
      </w:r>
      <w:r w:rsidRPr="00183638">
        <w:tab/>
        <w:t>Tsurumi, A.</w:t>
      </w:r>
      <w:r w:rsidRPr="00183638">
        <w:rPr>
          <w:i/>
        </w:rPr>
        <w:t xml:space="preserve"> et al.</w:t>
      </w:r>
      <w:r w:rsidRPr="00183638">
        <w:t xml:space="preserve"> Development of plasma protein classification models for Alzheimer's disease using multiple machine learning approaches. </w:t>
      </w:r>
      <w:r w:rsidRPr="00183638">
        <w:rPr>
          <w:i/>
        </w:rPr>
        <w:t>International Journal of Molecular Sciences</w:t>
      </w:r>
      <w:r w:rsidRPr="00183638">
        <w:t xml:space="preserve"> </w:t>
      </w:r>
      <w:r w:rsidRPr="00183638">
        <w:rPr>
          <w:b/>
        </w:rPr>
        <w:t>26</w:t>
      </w:r>
      <w:r w:rsidRPr="00183638">
        <w:t xml:space="preserve"> (2025). </w:t>
      </w:r>
    </w:p>
    <w:p w14:paraId="2A64A129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</w:t>
      </w:r>
      <w:r w:rsidRPr="00183638">
        <w:tab/>
        <w:t>Ellis, R. J.</w:t>
      </w:r>
      <w:r w:rsidRPr="00183638">
        <w:rPr>
          <w:i/>
        </w:rPr>
        <w:t xml:space="preserve"> et al.</w:t>
      </w:r>
      <w:r w:rsidRPr="00183638">
        <w:t xml:space="preserve"> Prognostic performance across Alzheimer's biomarkers, multi-modal physiological measures, and clinical history in asymptomatic individuals. </w:t>
      </w:r>
      <w:r w:rsidRPr="00183638">
        <w:rPr>
          <w:i/>
        </w:rPr>
        <w:t>medRxiv</w:t>
      </w:r>
      <w:r w:rsidRPr="00183638">
        <w:t xml:space="preserve"> (2025). </w:t>
      </w:r>
    </w:p>
    <w:p w14:paraId="248FE842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</w:t>
      </w:r>
      <w:r w:rsidRPr="00183638">
        <w:tab/>
        <w:t>Gong, K.</w:t>
      </w:r>
      <w:r w:rsidRPr="00183638">
        <w:rPr>
          <w:i/>
        </w:rPr>
        <w:t xml:space="preserve"> et al.</w:t>
      </w:r>
      <w:r w:rsidRPr="00183638">
        <w:t xml:space="preserve"> High-sensitivity plasma proteomics reveals disease-specific signatures and predictive biomarkers of Alzheimer's disease phenotypes in a large mixed-dementia cohort. </w:t>
      </w:r>
      <w:r w:rsidRPr="00183638">
        <w:rPr>
          <w:i/>
        </w:rPr>
        <w:t>Molecular Neurodegeneration</w:t>
      </w:r>
      <w:r w:rsidRPr="00183638">
        <w:t xml:space="preserve"> </w:t>
      </w:r>
      <w:r w:rsidRPr="00183638">
        <w:rPr>
          <w:b/>
        </w:rPr>
        <w:t>20</w:t>
      </w:r>
      <w:r w:rsidRPr="00183638">
        <w:t xml:space="preserve"> (2025). </w:t>
      </w:r>
    </w:p>
    <w:p w14:paraId="7ED053B7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1</w:t>
      </w:r>
      <w:r w:rsidRPr="00183638">
        <w:tab/>
        <w:t>Yuan, Y.</w:t>
      </w:r>
      <w:r w:rsidRPr="00183638">
        <w:rPr>
          <w:i/>
        </w:rPr>
        <w:t xml:space="preserve"> et al.</w:t>
      </w:r>
      <w:r w:rsidRPr="00183638">
        <w:t xml:space="preserve"> From plasma proteomics Mendelian randomization to neuropathological validation: The potential role of CTSH-GRN-TMEM106B and TREM2-IL-34 networks of microglia in Alzheimer's disease. </w:t>
      </w:r>
      <w:r w:rsidRPr="00183638">
        <w:rPr>
          <w:i/>
        </w:rPr>
        <w:t>European Journal of Pharmacology</w:t>
      </w:r>
      <w:r w:rsidRPr="00183638">
        <w:t xml:space="preserve"> </w:t>
      </w:r>
      <w:r w:rsidRPr="00183638">
        <w:rPr>
          <w:b/>
        </w:rPr>
        <w:t>1007</w:t>
      </w:r>
      <w:r w:rsidRPr="00183638">
        <w:t xml:space="preserve"> (2025). </w:t>
      </w:r>
    </w:p>
    <w:p w14:paraId="2075EAFB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2</w:t>
      </w:r>
      <w:r w:rsidRPr="00183638">
        <w:tab/>
        <w:t>Lee, E. H.</w:t>
      </w:r>
      <w:r w:rsidRPr="00183638">
        <w:rPr>
          <w:i/>
        </w:rPr>
        <w:t xml:space="preserve"> et al.</w:t>
      </w:r>
      <w:r w:rsidRPr="00183638">
        <w:t xml:space="preserve"> Longitudinal plasma proteomics: Relation to incident Alzheimer's disease dementia and biomarkers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1</w:t>
      </w:r>
      <w:r w:rsidRPr="00183638">
        <w:t xml:space="preserve"> (2025). </w:t>
      </w:r>
    </w:p>
    <w:p w14:paraId="163C1CB4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3</w:t>
      </w:r>
      <w:r w:rsidRPr="00183638">
        <w:tab/>
        <w:t>Salih, A. M.</w:t>
      </w:r>
      <w:r w:rsidRPr="00183638">
        <w:rPr>
          <w:i/>
        </w:rPr>
        <w:t xml:space="preserve"> et al.</w:t>
      </w:r>
      <w:r w:rsidRPr="00183638">
        <w:t xml:space="preserve"> Genetic associations of plasma proteomics with dementia subtypes and neuroimaging markers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17</w:t>
      </w:r>
      <w:r w:rsidRPr="00183638">
        <w:t xml:space="preserve"> (2025). </w:t>
      </w:r>
    </w:p>
    <w:p w14:paraId="32B54012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lastRenderedPageBreak/>
        <w:t>14</w:t>
      </w:r>
      <w:r w:rsidRPr="00183638">
        <w:tab/>
        <w:t>Jiang, D.</w:t>
      </w:r>
      <w:r w:rsidRPr="00183638">
        <w:rPr>
          <w:i/>
        </w:rPr>
        <w:t xml:space="preserve"> et al.</w:t>
      </w:r>
      <w:r w:rsidRPr="00183638">
        <w:t xml:space="preserve"> Plasma glial fibrillary acidic protein and neurological diseases: A bidirectional Mendelian randomization study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107</w:t>
      </w:r>
      <w:r w:rsidRPr="00183638">
        <w:t xml:space="preserve">, 806-818 (2025). </w:t>
      </w:r>
    </w:p>
    <w:p w14:paraId="65BF076C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5</w:t>
      </w:r>
      <w:r w:rsidRPr="00183638">
        <w:tab/>
        <w:t>Huang, Y.-N.</w:t>
      </w:r>
      <w:r w:rsidRPr="00183638">
        <w:rPr>
          <w:i/>
        </w:rPr>
        <w:t xml:space="preserve"> et al.</w:t>
      </w:r>
      <w:r w:rsidRPr="00183638">
        <w:t xml:space="preserve"> Plasma proteomics analysis identifies proteins and pathways related to Alzheimer's risk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1</w:t>
      </w:r>
      <w:r w:rsidRPr="00183638">
        <w:t xml:space="preserve"> (2025). </w:t>
      </w:r>
    </w:p>
    <w:p w14:paraId="6C43DE9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6</w:t>
      </w:r>
      <w:r w:rsidRPr="00183638">
        <w:tab/>
        <w:t>Imam, F.</w:t>
      </w:r>
      <w:r w:rsidRPr="00183638">
        <w:rPr>
          <w:i/>
        </w:rPr>
        <w:t xml:space="preserve"> et al.</w:t>
      </w:r>
      <w:r w:rsidRPr="00183638">
        <w:t xml:space="preserve"> The Global Neurodegeneration Proteomics Consortium: Biomarker and drug target discovery for common neurodegenerative diseases and aging. </w:t>
      </w:r>
      <w:r w:rsidRPr="00183638">
        <w:rPr>
          <w:i/>
        </w:rPr>
        <w:t>Nature Medicine</w:t>
      </w:r>
      <w:r w:rsidRPr="00183638">
        <w:t xml:space="preserve"> </w:t>
      </w:r>
      <w:r w:rsidRPr="00183638">
        <w:rPr>
          <w:b/>
        </w:rPr>
        <w:t>31</w:t>
      </w:r>
      <w:r w:rsidRPr="00183638">
        <w:t xml:space="preserve">, 2556-2566 (2025). </w:t>
      </w:r>
    </w:p>
    <w:p w14:paraId="2BEE3ED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7</w:t>
      </w:r>
      <w:r w:rsidRPr="00183638">
        <w:tab/>
        <w:t>Pena-Bautista, C.</w:t>
      </w:r>
      <w:r w:rsidRPr="00183638">
        <w:rPr>
          <w:i/>
        </w:rPr>
        <w:t xml:space="preserve"> et al.</w:t>
      </w:r>
      <w:r w:rsidRPr="00183638">
        <w:t xml:space="preserve"> Plasma proteomic analysis for Alzheimer's disease biomarkers, pathways, and subgroup identification. </w:t>
      </w:r>
      <w:r w:rsidRPr="00183638">
        <w:rPr>
          <w:i/>
        </w:rPr>
        <w:t>Journal of Proteome Research</w:t>
      </w:r>
      <w:r w:rsidRPr="00183638">
        <w:t xml:space="preserve"> </w:t>
      </w:r>
      <w:r w:rsidRPr="00183638">
        <w:rPr>
          <w:b/>
        </w:rPr>
        <w:t>24</w:t>
      </w:r>
      <w:r w:rsidRPr="00183638">
        <w:t xml:space="preserve">, 4270-4282 (2025). </w:t>
      </w:r>
    </w:p>
    <w:p w14:paraId="7B204B2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8</w:t>
      </w:r>
      <w:r w:rsidRPr="00183638">
        <w:tab/>
        <w:t>Wei, J.</w:t>
      </w:r>
      <w:r w:rsidRPr="00183638">
        <w:rPr>
          <w:i/>
        </w:rPr>
        <w:t xml:space="preserve"> et al.</w:t>
      </w:r>
      <w:r w:rsidRPr="00183638">
        <w:t xml:space="preserve"> Biomarkers and therapeutic targets in early Alzheimer's disease: An Olink proteomics study. </w:t>
      </w:r>
      <w:r w:rsidRPr="00183638">
        <w:rPr>
          <w:i/>
        </w:rPr>
        <w:t>Frontiers in Neurology</w:t>
      </w:r>
      <w:r w:rsidRPr="00183638">
        <w:t xml:space="preserve"> </w:t>
      </w:r>
      <w:r w:rsidRPr="00183638">
        <w:rPr>
          <w:b/>
        </w:rPr>
        <w:t>16</w:t>
      </w:r>
      <w:r w:rsidRPr="00183638">
        <w:t xml:space="preserve"> (2025). </w:t>
      </w:r>
    </w:p>
    <w:p w14:paraId="15E308FC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9</w:t>
      </w:r>
      <w:r w:rsidRPr="00183638">
        <w:tab/>
        <w:t xml:space="preserve">Montero-Calle, A., de Enterria, A. F. G., Lopez-Ferrer, D. &amp; Barderas, R. Precision-engineered nano-electrospray emitters enhance ionization efficiency for trap-assisted direct infusion mass spectrometry: Application in plasma Alzheimer's disease proteomics. </w:t>
      </w:r>
      <w:r w:rsidRPr="00183638">
        <w:rPr>
          <w:i/>
        </w:rPr>
        <w:t>Journal of Proteome Research</w:t>
      </w:r>
      <w:r w:rsidRPr="00183638">
        <w:t xml:space="preserve"> </w:t>
      </w:r>
      <w:r w:rsidRPr="00183638">
        <w:rPr>
          <w:b/>
        </w:rPr>
        <w:t>24</w:t>
      </w:r>
      <w:r w:rsidRPr="00183638">
        <w:t xml:space="preserve">, 3642-3655 (2025). </w:t>
      </w:r>
    </w:p>
    <w:p w14:paraId="3CEE899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0</w:t>
      </w:r>
      <w:r w:rsidRPr="00183638">
        <w:tab/>
        <w:t>Kuchenbecker, L. A.</w:t>
      </w:r>
      <w:r w:rsidRPr="00183638">
        <w:rPr>
          <w:i/>
        </w:rPr>
        <w:t xml:space="preserve"> et al.</w:t>
      </w:r>
      <w:r w:rsidRPr="00183638">
        <w:t xml:space="preserve"> Novel set of plasma proteins classifies Alzheimer's dementia in African American individuals with high accuracy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1</w:t>
      </w:r>
      <w:r w:rsidRPr="00183638">
        <w:t xml:space="preserve"> (2025). </w:t>
      </w:r>
    </w:p>
    <w:p w14:paraId="0F996489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1</w:t>
      </w:r>
      <w:r w:rsidRPr="00183638">
        <w:tab/>
        <w:t xml:space="preserve">Yu, K., Jiang, R., Zhou, D. &amp; Zhao, Z. Therapeutic targets for Alzheimer's disease: Proteome-wide Mendelian randomization and colocalization analyses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106</w:t>
      </w:r>
      <w:r w:rsidRPr="00183638">
        <w:t xml:space="preserve">, 695-702 (2025). </w:t>
      </w:r>
    </w:p>
    <w:p w14:paraId="3CA23B8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2</w:t>
      </w:r>
      <w:r w:rsidRPr="00183638">
        <w:tab/>
        <w:t>Ashton, N. J.</w:t>
      </w:r>
      <w:r w:rsidRPr="00183638">
        <w:rPr>
          <w:i/>
        </w:rPr>
        <w:t xml:space="preserve"> et al.</w:t>
      </w:r>
      <w:r w:rsidRPr="00183638">
        <w:t xml:space="preserve"> Biomarker discovery in Alzheimer's and neurodegenerative diseases using Nucleic Acid Linked Immuno-Sandwich Assay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1</w:t>
      </w:r>
      <w:r w:rsidRPr="00183638">
        <w:t xml:space="preserve"> (2025). </w:t>
      </w:r>
    </w:p>
    <w:p w14:paraId="05980066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3</w:t>
      </w:r>
      <w:r w:rsidRPr="00183638">
        <w:tab/>
        <w:t>Beydoun, M. A.</w:t>
      </w:r>
      <w:r w:rsidRPr="00183638">
        <w:rPr>
          <w:i/>
        </w:rPr>
        <w:t xml:space="preserve"> et al.</w:t>
      </w:r>
      <w:r w:rsidRPr="00183638">
        <w:t xml:space="preserve"> Alzheimer's disease polygenic risk, the plasma proteome, and dementia incidence among UK older adults. </w:t>
      </w:r>
      <w:r w:rsidRPr="00183638">
        <w:rPr>
          <w:i/>
        </w:rPr>
        <w:t>Geroscience</w:t>
      </w:r>
      <w:r w:rsidRPr="00183638">
        <w:t xml:space="preserve"> </w:t>
      </w:r>
      <w:r w:rsidRPr="00183638">
        <w:rPr>
          <w:b/>
        </w:rPr>
        <w:t>47</w:t>
      </w:r>
      <w:r w:rsidRPr="00183638">
        <w:t xml:space="preserve">, 2507-2523 (2025). </w:t>
      </w:r>
    </w:p>
    <w:p w14:paraId="37E380E4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4</w:t>
      </w:r>
      <w:r w:rsidRPr="00183638">
        <w:tab/>
        <w:t>Cruchaga, C.</w:t>
      </w:r>
      <w:r w:rsidRPr="00183638">
        <w:rPr>
          <w:i/>
        </w:rPr>
        <w:t xml:space="preserve"> et al.</w:t>
      </w:r>
      <w:r w:rsidRPr="00183638">
        <w:t xml:space="preserve"> Large-scale plasma proteomic profiling unveils novel diagnostic biomarkers and pathways for Alzheimer's disease. </w:t>
      </w:r>
      <w:r w:rsidRPr="00183638">
        <w:rPr>
          <w:i/>
        </w:rPr>
        <w:t>Research Square</w:t>
      </w:r>
      <w:r w:rsidRPr="00183638">
        <w:t xml:space="preserve"> (2025). </w:t>
      </w:r>
    </w:p>
    <w:p w14:paraId="0AB46A91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5</w:t>
      </w:r>
      <w:r w:rsidRPr="00183638">
        <w:tab/>
        <w:t>Wang, K.</w:t>
      </w:r>
      <w:r w:rsidRPr="00183638">
        <w:rPr>
          <w:i/>
        </w:rPr>
        <w:t xml:space="preserve"> et al.</w:t>
      </w:r>
      <w:r w:rsidRPr="00183638">
        <w:t xml:space="preserve"> Comparison of deep learning and traditional machine learning models for predicting mild cognitive impairment using plasma proteomic biomarkers. </w:t>
      </w:r>
      <w:r w:rsidRPr="00183638">
        <w:rPr>
          <w:i/>
        </w:rPr>
        <w:t>International Journal of Molecular Sciences</w:t>
      </w:r>
      <w:r w:rsidRPr="00183638">
        <w:t xml:space="preserve"> </w:t>
      </w:r>
      <w:r w:rsidRPr="00183638">
        <w:rPr>
          <w:b/>
        </w:rPr>
        <w:t>26</w:t>
      </w:r>
      <w:r w:rsidRPr="00183638">
        <w:t xml:space="preserve"> (2025). </w:t>
      </w:r>
    </w:p>
    <w:p w14:paraId="6BE667A3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6</w:t>
      </w:r>
      <w:r w:rsidRPr="00183638">
        <w:tab/>
        <w:t xml:space="preserve">Zhan, H., Cammann, D., Cummings, J., Dong, X. &amp; Chen, J. Biomarker identification for Alzheimer's disease through integration of comprehensive Mendelian randomization and proteomic data. </w:t>
      </w:r>
      <w:r w:rsidRPr="00183638">
        <w:rPr>
          <w:i/>
        </w:rPr>
        <w:t>Journal of Translational Medicine</w:t>
      </w:r>
      <w:r w:rsidRPr="00183638">
        <w:t xml:space="preserve"> </w:t>
      </w:r>
      <w:r w:rsidRPr="00183638">
        <w:rPr>
          <w:b/>
        </w:rPr>
        <w:t>23</w:t>
      </w:r>
      <w:r w:rsidRPr="00183638">
        <w:t xml:space="preserve"> (2025). </w:t>
      </w:r>
    </w:p>
    <w:p w14:paraId="26BEF86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7</w:t>
      </w:r>
      <w:r w:rsidRPr="00183638">
        <w:tab/>
        <w:t>Duggan, M. R.</w:t>
      </w:r>
      <w:r w:rsidRPr="00183638">
        <w:rPr>
          <w:i/>
        </w:rPr>
        <w:t xml:space="preserve"> et al.</w:t>
      </w:r>
      <w:r w:rsidRPr="00183638">
        <w:t xml:space="preserve"> The Dementia SomaSignal Test (dSST): A plasma proteomic predictor of 20-year dementia risk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1</w:t>
      </w:r>
      <w:r w:rsidRPr="00183638">
        <w:t xml:space="preserve"> (2025). </w:t>
      </w:r>
    </w:p>
    <w:p w14:paraId="1A232CBB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8</w:t>
      </w:r>
      <w:r w:rsidRPr="00183638">
        <w:tab/>
        <w:t>Zhuang, T.</w:t>
      </w:r>
      <w:r w:rsidRPr="00183638">
        <w:rPr>
          <w:i/>
        </w:rPr>
        <w:t xml:space="preserve"> et al.</w:t>
      </w:r>
      <w:r w:rsidRPr="00183638">
        <w:t xml:space="preserve"> Novel plasma protein biomarkers: A time-dependent predictive model for Alzheimer's disease. </w:t>
      </w:r>
      <w:r w:rsidRPr="00183638">
        <w:rPr>
          <w:i/>
        </w:rPr>
        <w:t>Archives of Gerontology and Geriatrics</w:t>
      </w:r>
      <w:r w:rsidRPr="00183638">
        <w:t xml:space="preserve"> </w:t>
      </w:r>
      <w:r w:rsidRPr="00183638">
        <w:rPr>
          <w:b/>
        </w:rPr>
        <w:t>129</w:t>
      </w:r>
      <w:r w:rsidRPr="00183638">
        <w:t xml:space="preserve"> (2025). </w:t>
      </w:r>
    </w:p>
    <w:p w14:paraId="2D8FDC97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29</w:t>
      </w:r>
      <w:r w:rsidRPr="00183638">
        <w:tab/>
        <w:t>Theeke, L. A.</w:t>
      </w:r>
      <w:r w:rsidRPr="00183638">
        <w:rPr>
          <w:i/>
        </w:rPr>
        <w:t xml:space="preserve"> et al.</w:t>
      </w:r>
      <w:r w:rsidRPr="00183638">
        <w:t xml:space="preserve"> Plasma proteomic biomarkers in Alzheimer's disease and cardiovascular disease: A longitudinal study. </w:t>
      </w:r>
      <w:r w:rsidRPr="00183638">
        <w:rPr>
          <w:i/>
        </w:rPr>
        <w:t>International Journal of Molecular Sciences</w:t>
      </w:r>
      <w:r w:rsidRPr="00183638">
        <w:t xml:space="preserve"> </w:t>
      </w:r>
      <w:r w:rsidRPr="00183638">
        <w:rPr>
          <w:b/>
        </w:rPr>
        <w:t>25</w:t>
      </w:r>
      <w:r w:rsidRPr="00183638">
        <w:t xml:space="preserve"> (2024). </w:t>
      </w:r>
    </w:p>
    <w:p w14:paraId="69725C2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0</w:t>
      </w:r>
      <w:r w:rsidRPr="00183638">
        <w:tab/>
        <w:t>Duggan, M. R.</w:t>
      </w:r>
      <w:r w:rsidRPr="00183638">
        <w:rPr>
          <w:i/>
        </w:rPr>
        <w:t xml:space="preserve"> et al.</w:t>
      </w:r>
      <w:r w:rsidRPr="00183638">
        <w:t xml:space="preserve"> Proteomic analyses reveal plasma EFEMP1 and CXCL12 as biomarkers and determinants of neurodegeneration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0</w:t>
      </w:r>
      <w:r w:rsidRPr="00183638">
        <w:t xml:space="preserve">, 5486-6505 (2024). </w:t>
      </w:r>
    </w:p>
    <w:p w14:paraId="46C63B54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1</w:t>
      </w:r>
      <w:r w:rsidRPr="00183638">
        <w:tab/>
        <w:t>Duggan, M. R.</w:t>
      </w:r>
      <w:r w:rsidRPr="00183638">
        <w:rPr>
          <w:i/>
        </w:rPr>
        <w:t xml:space="preserve"> et al.</w:t>
      </w:r>
      <w:r w:rsidRPr="00183638">
        <w:t xml:space="preserve"> Proteome-wide analysis identifies plasma immune regulators of amyloid-beta progression. </w:t>
      </w:r>
      <w:r w:rsidRPr="00183638">
        <w:rPr>
          <w:i/>
        </w:rPr>
        <w:t>Brain, Behavior, and Immunity</w:t>
      </w:r>
      <w:r w:rsidRPr="00183638">
        <w:t xml:space="preserve"> </w:t>
      </w:r>
      <w:r w:rsidRPr="00183638">
        <w:rPr>
          <w:b/>
        </w:rPr>
        <w:t>120</w:t>
      </w:r>
      <w:r w:rsidRPr="00183638">
        <w:t xml:space="preserve">, 604-619 (2024). </w:t>
      </w:r>
    </w:p>
    <w:p w14:paraId="764395AA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2</w:t>
      </w:r>
      <w:r w:rsidRPr="00183638">
        <w:tab/>
        <w:t>Kuchenbecker, L. A.</w:t>
      </w:r>
      <w:r w:rsidRPr="00183638">
        <w:rPr>
          <w:i/>
        </w:rPr>
        <w:t xml:space="preserve"> et al.</w:t>
      </w:r>
      <w:r w:rsidRPr="00183638">
        <w:t xml:space="preserve"> Nomination of a novel plasma protein biomarker panel capable of classifying Alzheimer's disease dementia with high accuracy in an African American cohort. </w:t>
      </w:r>
      <w:r w:rsidRPr="00183638">
        <w:rPr>
          <w:i/>
        </w:rPr>
        <w:t>bioRxiv</w:t>
      </w:r>
      <w:r w:rsidRPr="00183638">
        <w:t xml:space="preserve"> (2024). </w:t>
      </w:r>
    </w:p>
    <w:p w14:paraId="6DFCE16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lastRenderedPageBreak/>
        <w:t>33</w:t>
      </w:r>
      <w:r w:rsidRPr="00183638">
        <w:tab/>
        <w:t>Qin, H.</w:t>
      </w:r>
      <w:r w:rsidRPr="00183638">
        <w:rPr>
          <w:i/>
        </w:rPr>
        <w:t xml:space="preserve"> et al.</w:t>
      </w:r>
      <w:r w:rsidRPr="00183638">
        <w:t xml:space="preserve"> Alzheimer's disease early screening and staged detection with plasma proteome using machine learning and convolutional neural network. </w:t>
      </w:r>
      <w:r w:rsidRPr="00183638">
        <w:rPr>
          <w:i/>
        </w:rPr>
        <w:t>European Journal of Neuroscience</w:t>
      </w:r>
      <w:r w:rsidRPr="00183638">
        <w:t xml:space="preserve"> </w:t>
      </w:r>
      <w:r w:rsidRPr="00183638">
        <w:rPr>
          <w:b/>
        </w:rPr>
        <w:t>60</w:t>
      </w:r>
      <w:r w:rsidRPr="00183638">
        <w:t xml:space="preserve">, 4034-4048 (2024). </w:t>
      </w:r>
    </w:p>
    <w:p w14:paraId="2EBEF60D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4</w:t>
      </w:r>
      <w:r w:rsidRPr="00183638">
        <w:tab/>
        <w:t>Yang, J.</w:t>
      </w:r>
      <w:r w:rsidRPr="00183638">
        <w:rPr>
          <w:i/>
        </w:rPr>
        <w:t xml:space="preserve"> et al.</w:t>
      </w:r>
      <w:r w:rsidRPr="00183638">
        <w:t xml:space="preserve"> A multi-omics study to monitor senscence-associated secretory phenotypes of Alzheimer's disease. </w:t>
      </w:r>
      <w:r w:rsidRPr="00183638">
        <w:rPr>
          <w:i/>
        </w:rPr>
        <w:t>Annals of Clinical and Translational Neurology</w:t>
      </w:r>
      <w:r w:rsidRPr="00183638">
        <w:t xml:space="preserve"> </w:t>
      </w:r>
      <w:r w:rsidRPr="00183638">
        <w:rPr>
          <w:b/>
        </w:rPr>
        <w:t>11</w:t>
      </w:r>
      <w:r w:rsidRPr="00183638">
        <w:t xml:space="preserve">, 1310-1324 (2024). </w:t>
      </w:r>
    </w:p>
    <w:p w14:paraId="5AC22EB5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5</w:t>
      </w:r>
      <w:r w:rsidRPr="00183638">
        <w:tab/>
        <w:t>Lacar, B.</w:t>
      </w:r>
      <w:r w:rsidRPr="00183638">
        <w:rPr>
          <w:i/>
        </w:rPr>
        <w:t xml:space="preserve"> et al.</w:t>
      </w:r>
      <w:r w:rsidRPr="00183638">
        <w:t xml:space="preserve"> Identification of novel biomarkers for Alzheimer's disease and related dementias using unbiased plasma proteomics. </w:t>
      </w:r>
      <w:r w:rsidRPr="00183638">
        <w:rPr>
          <w:i/>
        </w:rPr>
        <w:t>bioRxiv</w:t>
      </w:r>
      <w:r w:rsidRPr="00183638">
        <w:t xml:space="preserve"> (2024). </w:t>
      </w:r>
    </w:p>
    <w:p w14:paraId="410A12DB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6</w:t>
      </w:r>
      <w:r w:rsidRPr="00183638">
        <w:tab/>
        <w:t>Chen, J.</w:t>
      </w:r>
      <w:r w:rsidRPr="00183638">
        <w:rPr>
          <w:i/>
        </w:rPr>
        <w:t xml:space="preserve"> et al.</w:t>
      </w:r>
      <w:r w:rsidRPr="00183638">
        <w:t xml:space="preserve"> Peripheral inflammatory biomarkers are associated with cognitive function and dementia: Framingham Heart Study Offspring cohort. </w:t>
      </w:r>
      <w:r w:rsidRPr="00183638">
        <w:rPr>
          <w:i/>
        </w:rPr>
        <w:t>Aging Cell</w:t>
      </w:r>
      <w:r w:rsidRPr="00183638">
        <w:t xml:space="preserve"> </w:t>
      </w:r>
      <w:r w:rsidRPr="00183638">
        <w:rPr>
          <w:b/>
        </w:rPr>
        <w:t>22</w:t>
      </w:r>
      <w:r w:rsidRPr="00183638">
        <w:t xml:space="preserve"> (2023). </w:t>
      </w:r>
    </w:p>
    <w:p w14:paraId="588D8107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7</w:t>
      </w:r>
      <w:r w:rsidRPr="00183638">
        <w:tab/>
        <w:t>Inoue, M.</w:t>
      </w:r>
      <w:r w:rsidRPr="00183638">
        <w:rPr>
          <w:i/>
        </w:rPr>
        <w:t xml:space="preserve"> et al.</w:t>
      </w:r>
      <w:r w:rsidRPr="00183638">
        <w:t xml:space="preserve"> Identification of plasma proteins as biomarkers for mild cognitive impairment and Alzheimer's disease using liquid chromatography-tandem mass spectrometry. </w:t>
      </w:r>
      <w:r w:rsidRPr="00183638">
        <w:rPr>
          <w:i/>
        </w:rPr>
        <w:t>International Journal of Molecular Sciences</w:t>
      </w:r>
      <w:r w:rsidRPr="00183638">
        <w:t xml:space="preserve"> </w:t>
      </w:r>
      <w:r w:rsidRPr="00183638">
        <w:rPr>
          <w:b/>
        </w:rPr>
        <w:t>24</w:t>
      </w:r>
      <w:r w:rsidRPr="00183638">
        <w:t xml:space="preserve"> (2023). </w:t>
      </w:r>
    </w:p>
    <w:p w14:paraId="2C29272D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8</w:t>
      </w:r>
      <w:r w:rsidRPr="00183638">
        <w:tab/>
        <w:t xml:space="preserve">Rabl, M., Clark, C., Dayon, L., Bowman, G. L. &amp; Popp, J. Blood plasma protein profiles of neuropsychiatric symptoms and related cognitive decline in older people. </w:t>
      </w:r>
      <w:r w:rsidRPr="00183638">
        <w:rPr>
          <w:i/>
        </w:rPr>
        <w:t>Journal of Neurochemistry</w:t>
      </w:r>
      <w:r w:rsidRPr="00183638">
        <w:t xml:space="preserve"> </w:t>
      </w:r>
      <w:r w:rsidRPr="00183638">
        <w:rPr>
          <w:b/>
        </w:rPr>
        <w:t>164</w:t>
      </w:r>
      <w:r w:rsidRPr="00183638">
        <w:t xml:space="preserve">, 242-254 (2023). </w:t>
      </w:r>
    </w:p>
    <w:p w14:paraId="002D8201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39</w:t>
      </w:r>
      <w:r w:rsidRPr="00183638">
        <w:tab/>
        <w:t>Cai, H.</w:t>
      </w:r>
      <w:r w:rsidRPr="00183638">
        <w:rPr>
          <w:i/>
        </w:rPr>
        <w:t xml:space="preserve"> et al.</w:t>
      </w:r>
      <w:r w:rsidRPr="00183638">
        <w:t xml:space="preserve"> Proteomic profiling of circulating plasma exosomes reveals novel biomarkers of Alzheimer's disease. </w:t>
      </w:r>
      <w:r w:rsidRPr="00183638">
        <w:rPr>
          <w:i/>
        </w:rPr>
        <w:t>Alzheimer's Research &amp; Therapy</w:t>
      </w:r>
      <w:r w:rsidRPr="00183638">
        <w:t xml:space="preserve"> </w:t>
      </w:r>
      <w:r w:rsidRPr="00183638">
        <w:rPr>
          <w:b/>
        </w:rPr>
        <w:t>14</w:t>
      </w:r>
      <w:r w:rsidRPr="00183638">
        <w:t xml:space="preserve"> (2022). </w:t>
      </w:r>
    </w:p>
    <w:p w14:paraId="43F8B5D6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0</w:t>
      </w:r>
      <w:r w:rsidRPr="00183638">
        <w:tab/>
        <w:t>Dammer, E. B.</w:t>
      </w:r>
      <w:r w:rsidRPr="00183638">
        <w:rPr>
          <w:i/>
        </w:rPr>
        <w:t xml:space="preserve"> et al.</w:t>
      </w:r>
      <w:r w:rsidRPr="00183638">
        <w:t xml:space="preserve"> Multi-platform proteomic analysis of Alzheimer's disease cerebrospinal fluid and plasma reveals network biomarkers associated with proteostasis and the matrisome. </w:t>
      </w:r>
      <w:r w:rsidRPr="00183638">
        <w:rPr>
          <w:i/>
        </w:rPr>
        <w:t>Alzheimer's Research &amp; Therapy</w:t>
      </w:r>
      <w:r w:rsidRPr="00183638">
        <w:t xml:space="preserve"> </w:t>
      </w:r>
      <w:r w:rsidRPr="00183638">
        <w:rPr>
          <w:b/>
        </w:rPr>
        <w:t>14</w:t>
      </w:r>
      <w:r w:rsidRPr="00183638">
        <w:t xml:space="preserve"> (2022). </w:t>
      </w:r>
    </w:p>
    <w:p w14:paraId="0E18432C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1</w:t>
      </w:r>
      <w:r w:rsidRPr="00183638">
        <w:tab/>
        <w:t>Francois, M.</w:t>
      </w:r>
      <w:r w:rsidRPr="00183638">
        <w:rPr>
          <w:i/>
        </w:rPr>
        <w:t xml:space="preserve"> et al.</w:t>
      </w:r>
      <w:r w:rsidRPr="00183638">
        <w:t xml:space="preserve"> Multi-omics, an integrated approach to identify novel blood biomarkers of Alzheimer's disease. </w:t>
      </w:r>
      <w:r w:rsidRPr="00183638">
        <w:rPr>
          <w:i/>
        </w:rPr>
        <w:t>Metabolites</w:t>
      </w:r>
      <w:r w:rsidRPr="00183638">
        <w:t xml:space="preserve"> </w:t>
      </w:r>
      <w:r w:rsidRPr="00183638">
        <w:rPr>
          <w:b/>
        </w:rPr>
        <w:t>12</w:t>
      </w:r>
      <w:r w:rsidRPr="00183638">
        <w:t xml:space="preserve"> (2022). </w:t>
      </w:r>
    </w:p>
    <w:p w14:paraId="2C7291F6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2</w:t>
      </w:r>
      <w:r w:rsidRPr="00183638">
        <w:tab/>
        <w:t>Kononikhin, A. S.</w:t>
      </w:r>
      <w:r w:rsidRPr="00183638">
        <w:rPr>
          <w:i/>
        </w:rPr>
        <w:t xml:space="preserve"> et al.</w:t>
      </w:r>
      <w:r w:rsidRPr="00183638">
        <w:t xml:space="preserve"> Prognosis of Alzheimer's disease using quantitative mass spectrometry of human blood plasma proteins and machine learning. </w:t>
      </w:r>
      <w:r w:rsidRPr="00183638">
        <w:rPr>
          <w:i/>
        </w:rPr>
        <w:t>International Journal of Molecular Sciences</w:t>
      </w:r>
      <w:r w:rsidRPr="00183638">
        <w:t xml:space="preserve"> </w:t>
      </w:r>
      <w:r w:rsidRPr="00183638">
        <w:rPr>
          <w:b/>
        </w:rPr>
        <w:t>23</w:t>
      </w:r>
      <w:r w:rsidRPr="00183638">
        <w:t xml:space="preserve"> (2022). </w:t>
      </w:r>
    </w:p>
    <w:p w14:paraId="05580D90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3</w:t>
      </w:r>
      <w:r w:rsidRPr="00183638">
        <w:tab/>
        <w:t>Araujo, D. C.</w:t>
      </w:r>
      <w:r w:rsidRPr="00183638">
        <w:rPr>
          <w:i/>
        </w:rPr>
        <w:t xml:space="preserve"> et al.</w:t>
      </w:r>
      <w:r w:rsidRPr="00183638">
        <w:t xml:space="preserve"> A novel panel of plasma proteins predicts progression in prodromal Alzheimer's disease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88</w:t>
      </w:r>
      <w:r w:rsidRPr="00183638">
        <w:t xml:space="preserve">, 549-561 (2022). </w:t>
      </w:r>
    </w:p>
    <w:p w14:paraId="1C5A3765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4</w:t>
      </w:r>
      <w:r w:rsidRPr="00183638">
        <w:tab/>
        <w:t>Nielsen, J.</w:t>
      </w:r>
      <w:r w:rsidRPr="00183638">
        <w:rPr>
          <w:i/>
        </w:rPr>
        <w:t xml:space="preserve"> et al.</w:t>
      </w:r>
      <w:r w:rsidRPr="00183638">
        <w:t xml:space="preserve"> Shotgun-based proteomics of extracellular vesicles in Alzheimer's disease reveals biomarkers involved in immunological and coagulation pathways. </w:t>
      </w:r>
      <w:r w:rsidRPr="00183638">
        <w:rPr>
          <w:i/>
        </w:rPr>
        <w:t>Scientific Reports</w:t>
      </w:r>
      <w:r w:rsidRPr="00183638">
        <w:t xml:space="preserve"> </w:t>
      </w:r>
      <w:r w:rsidRPr="00183638">
        <w:rPr>
          <w:b/>
        </w:rPr>
        <w:t>11</w:t>
      </w:r>
      <w:r w:rsidRPr="00183638">
        <w:t xml:space="preserve"> (2021). </w:t>
      </w:r>
    </w:p>
    <w:p w14:paraId="3BBB8B36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5</w:t>
      </w:r>
      <w:r w:rsidRPr="00183638">
        <w:tab/>
        <w:t>Shi, L.</w:t>
      </w:r>
      <w:r w:rsidRPr="00183638">
        <w:rPr>
          <w:i/>
        </w:rPr>
        <w:t xml:space="preserve"> et al.</w:t>
      </w:r>
      <w:r w:rsidRPr="00183638">
        <w:t xml:space="preserve"> Replication study of plasma proteins relating to Alzheimer's pathology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17</w:t>
      </w:r>
      <w:r w:rsidRPr="00183638">
        <w:t xml:space="preserve">, 1452-1464 (2021). </w:t>
      </w:r>
    </w:p>
    <w:p w14:paraId="1D9300F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6</w:t>
      </w:r>
      <w:r w:rsidRPr="00183638">
        <w:tab/>
        <w:t>Tanaka, T.</w:t>
      </w:r>
      <w:r w:rsidRPr="00183638">
        <w:rPr>
          <w:i/>
        </w:rPr>
        <w:t xml:space="preserve"> et al.</w:t>
      </w:r>
      <w:r w:rsidRPr="00183638">
        <w:t xml:space="preserve"> Plasma proteomic signatures predict dementia and cognitive impairment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6</w:t>
      </w:r>
      <w:r w:rsidRPr="00183638">
        <w:t xml:space="preserve"> (2020). </w:t>
      </w:r>
    </w:p>
    <w:p w14:paraId="0D0C7AED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7</w:t>
      </w:r>
      <w:r w:rsidRPr="00183638">
        <w:tab/>
        <w:t>Westwood, S.</w:t>
      </w:r>
      <w:r w:rsidRPr="00183638">
        <w:rPr>
          <w:i/>
        </w:rPr>
        <w:t xml:space="preserve"> et al.</w:t>
      </w:r>
      <w:r w:rsidRPr="00183638">
        <w:t xml:space="preserve"> Validation of plasma proteomic biomarkers relating to brain amyloid burden in the EMF-Alzheimer's disease multimodal biomarker discovery cohort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74</w:t>
      </w:r>
      <w:r w:rsidRPr="00183638">
        <w:t xml:space="preserve">, 213-225 (2020). </w:t>
      </w:r>
    </w:p>
    <w:p w14:paraId="1F1059A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8</w:t>
      </w:r>
      <w:r w:rsidRPr="00183638">
        <w:tab/>
        <w:t>Park, J.-C.</w:t>
      </w:r>
      <w:r w:rsidRPr="00183638">
        <w:rPr>
          <w:i/>
        </w:rPr>
        <w:t xml:space="preserve"> et al.</w:t>
      </w:r>
      <w:r w:rsidRPr="00183638">
        <w:t xml:space="preserve"> Prognostic plasma protein panel for Aβ deposition in the brain in Alzhiemer's disease. </w:t>
      </w:r>
      <w:r w:rsidRPr="00183638">
        <w:rPr>
          <w:i/>
        </w:rPr>
        <w:t>Progress in Neurobiology</w:t>
      </w:r>
      <w:r w:rsidRPr="00183638">
        <w:t xml:space="preserve"> </w:t>
      </w:r>
      <w:r w:rsidRPr="00183638">
        <w:rPr>
          <w:b/>
        </w:rPr>
        <w:t>183</w:t>
      </w:r>
      <w:r w:rsidRPr="00183638">
        <w:t xml:space="preserve"> (2019). </w:t>
      </w:r>
    </w:p>
    <w:p w14:paraId="486F5F41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49</w:t>
      </w:r>
      <w:r w:rsidRPr="00183638">
        <w:tab/>
        <w:t>Whelan, C. D.</w:t>
      </w:r>
      <w:r w:rsidRPr="00183638">
        <w:rPr>
          <w:i/>
        </w:rPr>
        <w:t xml:space="preserve"> et al.</w:t>
      </w:r>
      <w:r w:rsidRPr="00183638">
        <w:t xml:space="preserve"> Multiplex proteomics identifies novel CSF and plasma biomarkers of early Alzheimer's disease. </w:t>
      </w:r>
      <w:r w:rsidRPr="00183638">
        <w:rPr>
          <w:i/>
        </w:rPr>
        <w:t>Acta Neuropathologica Communications</w:t>
      </w:r>
      <w:r w:rsidRPr="00183638">
        <w:t xml:space="preserve"> </w:t>
      </w:r>
      <w:r w:rsidRPr="00183638">
        <w:rPr>
          <w:b/>
        </w:rPr>
        <w:t>7</w:t>
      </w:r>
      <w:r w:rsidRPr="00183638">
        <w:t xml:space="preserve"> (2019). </w:t>
      </w:r>
    </w:p>
    <w:p w14:paraId="6868CAEC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0</w:t>
      </w:r>
      <w:r w:rsidRPr="00183638">
        <w:tab/>
        <w:t>Kitamura, Y.</w:t>
      </w:r>
      <w:r w:rsidRPr="00183638">
        <w:rPr>
          <w:i/>
        </w:rPr>
        <w:t xml:space="preserve"> et al.</w:t>
      </w:r>
      <w:r w:rsidRPr="00183638">
        <w:t xml:space="preserve"> Plasma protein profiling for potential biomarkers in the early diagnosis of Alzheimer's disease. </w:t>
      </w:r>
      <w:r w:rsidRPr="00183638">
        <w:rPr>
          <w:i/>
        </w:rPr>
        <w:t>Neurological Research</w:t>
      </w:r>
      <w:r w:rsidRPr="00183638">
        <w:t xml:space="preserve"> </w:t>
      </w:r>
      <w:r w:rsidRPr="00183638">
        <w:rPr>
          <w:b/>
        </w:rPr>
        <w:t>39</w:t>
      </w:r>
      <w:r w:rsidRPr="00183638">
        <w:t xml:space="preserve">, 231-238 (2017). </w:t>
      </w:r>
    </w:p>
    <w:p w14:paraId="359D5B82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1</w:t>
      </w:r>
      <w:r w:rsidRPr="00183638">
        <w:tab/>
        <w:t>Westwood, S.</w:t>
      </w:r>
      <w:r w:rsidRPr="00183638">
        <w:rPr>
          <w:i/>
        </w:rPr>
        <w:t xml:space="preserve"> et al.</w:t>
      </w:r>
      <w:r w:rsidRPr="00183638">
        <w:t xml:space="preserve"> Blood-based biomarker candidates of cerebral amyloid using PiB PET in non-demented elderly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52</w:t>
      </w:r>
      <w:r w:rsidRPr="00183638">
        <w:t xml:space="preserve">, 561-572 (2016). </w:t>
      </w:r>
    </w:p>
    <w:p w14:paraId="45F1C610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2</w:t>
      </w:r>
      <w:r w:rsidRPr="00183638">
        <w:tab/>
        <w:t>Kiddle, S. J.</w:t>
      </w:r>
      <w:r w:rsidRPr="00183638">
        <w:rPr>
          <w:i/>
        </w:rPr>
        <w:t xml:space="preserve"> et al.</w:t>
      </w:r>
      <w:r w:rsidRPr="00183638">
        <w:t xml:space="preserve"> Plasma protein biomarkers of Alzheimer's disease endophenotypes in asymptomatic older twins: Early cognitive decline and regional brain volumes. </w:t>
      </w:r>
      <w:r w:rsidRPr="00183638">
        <w:rPr>
          <w:i/>
        </w:rPr>
        <w:t>Translational Psychiatry</w:t>
      </w:r>
      <w:r w:rsidRPr="00183638">
        <w:t xml:space="preserve"> </w:t>
      </w:r>
      <w:r w:rsidRPr="00183638">
        <w:rPr>
          <w:b/>
        </w:rPr>
        <w:t>5</w:t>
      </w:r>
      <w:r w:rsidRPr="00183638">
        <w:t xml:space="preserve"> (2015). </w:t>
      </w:r>
    </w:p>
    <w:p w14:paraId="2F65FA7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3</w:t>
      </w:r>
      <w:r w:rsidRPr="00183638">
        <w:tab/>
        <w:t>Ashton, N. J.</w:t>
      </w:r>
      <w:r w:rsidRPr="00183638">
        <w:rPr>
          <w:i/>
        </w:rPr>
        <w:t xml:space="preserve"> et al.</w:t>
      </w:r>
      <w:r w:rsidRPr="00183638">
        <w:t xml:space="preserve"> Blood protein predictors of brain amyloid for enrichment in clinical trials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1</w:t>
      </w:r>
      <w:r w:rsidRPr="00183638">
        <w:t xml:space="preserve">, 48-60 (2015). </w:t>
      </w:r>
    </w:p>
    <w:p w14:paraId="30AF019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lastRenderedPageBreak/>
        <w:t>54</w:t>
      </w:r>
      <w:r w:rsidRPr="00183638">
        <w:tab/>
        <w:t>Voyle, N.</w:t>
      </w:r>
      <w:r w:rsidRPr="00183638">
        <w:rPr>
          <w:i/>
        </w:rPr>
        <w:t xml:space="preserve"> et al.</w:t>
      </w:r>
      <w:r w:rsidRPr="00183638">
        <w:t xml:space="preserve"> Blood protein markers of neocortical amyloid-β burden: A candidate study using SOMAscan technology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46</w:t>
      </w:r>
      <w:r w:rsidRPr="00183638">
        <w:t xml:space="preserve">, 947-961 (2015). </w:t>
      </w:r>
    </w:p>
    <w:p w14:paraId="73D80660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5</w:t>
      </w:r>
      <w:r w:rsidRPr="00183638">
        <w:tab/>
        <w:t>Muenchhoff, J.</w:t>
      </w:r>
      <w:r w:rsidRPr="00183638">
        <w:rPr>
          <w:i/>
        </w:rPr>
        <w:t xml:space="preserve"> et al.</w:t>
      </w:r>
      <w:r w:rsidRPr="00183638">
        <w:t xml:space="preserve"> Plasma protein profiling of mild cognitive impairment and Alzheimer's disease across two independent cohorts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43</w:t>
      </w:r>
      <w:r w:rsidRPr="00183638">
        <w:t xml:space="preserve">, 1355-1373 (2015). </w:t>
      </w:r>
    </w:p>
    <w:p w14:paraId="4DE06BA6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6</w:t>
      </w:r>
      <w:r w:rsidRPr="00183638">
        <w:tab/>
        <w:t>Nazeri, A.</w:t>
      </w:r>
      <w:r w:rsidRPr="00183638">
        <w:rPr>
          <w:i/>
        </w:rPr>
        <w:t xml:space="preserve"> et al.</w:t>
      </w:r>
      <w:r w:rsidRPr="00183638">
        <w:t xml:space="preserve"> Imaging proteomics for diagnosis, monitoring and prediction of Alzheimer's disease. </w:t>
      </w:r>
      <w:r w:rsidRPr="00183638">
        <w:rPr>
          <w:i/>
        </w:rPr>
        <w:t>Neuroimage</w:t>
      </w:r>
      <w:r w:rsidRPr="00183638">
        <w:t xml:space="preserve"> </w:t>
      </w:r>
      <w:r w:rsidRPr="00183638">
        <w:rPr>
          <w:b/>
        </w:rPr>
        <w:t>102</w:t>
      </w:r>
      <w:r w:rsidRPr="00183638">
        <w:t xml:space="preserve">, 657-665 (2014). </w:t>
      </w:r>
    </w:p>
    <w:p w14:paraId="3C1CE087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7</w:t>
      </w:r>
      <w:r w:rsidRPr="00183638">
        <w:tab/>
        <w:t>Song, F.</w:t>
      </w:r>
      <w:r w:rsidRPr="00183638">
        <w:rPr>
          <w:i/>
        </w:rPr>
        <w:t xml:space="preserve"> et al.</w:t>
      </w:r>
      <w:r w:rsidRPr="00183638">
        <w:t xml:space="preserve"> Plasma protein profiling of mild cognitive impairment and Alzheimer's disease using iTRAQ quantitative proteomics. </w:t>
      </w:r>
      <w:r w:rsidRPr="00183638">
        <w:rPr>
          <w:i/>
        </w:rPr>
        <w:t>Proteome Science</w:t>
      </w:r>
      <w:r w:rsidRPr="00183638">
        <w:t xml:space="preserve"> </w:t>
      </w:r>
      <w:r w:rsidRPr="00183638">
        <w:rPr>
          <w:b/>
        </w:rPr>
        <w:t>12</w:t>
      </w:r>
      <w:r w:rsidRPr="00183638">
        <w:t xml:space="preserve"> (2014). </w:t>
      </w:r>
    </w:p>
    <w:p w14:paraId="6DEFA316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8</w:t>
      </w:r>
      <w:r w:rsidRPr="00183638">
        <w:tab/>
        <w:t>Yang, H.</w:t>
      </w:r>
      <w:r w:rsidRPr="00183638">
        <w:rPr>
          <w:i/>
        </w:rPr>
        <w:t xml:space="preserve"> et al.</w:t>
      </w:r>
      <w:r w:rsidRPr="00183638">
        <w:t xml:space="preserve"> Prognostic polypeptide blood plasma biomarkers of Alzheimer's disease progression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40</w:t>
      </w:r>
      <w:r w:rsidRPr="00183638">
        <w:t xml:space="preserve">, 659-666 (2014). </w:t>
      </w:r>
    </w:p>
    <w:p w14:paraId="0E024FB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59</w:t>
      </w:r>
      <w:r w:rsidRPr="00183638">
        <w:tab/>
        <w:t>Guo, L.-H.</w:t>
      </w:r>
      <w:r w:rsidRPr="00183638">
        <w:rPr>
          <w:i/>
        </w:rPr>
        <w:t xml:space="preserve"> et al.</w:t>
      </w:r>
      <w:r w:rsidRPr="00183638">
        <w:t xml:space="preserve"> Plasma proteomics for the identification of Alzheimer disease. </w:t>
      </w:r>
      <w:r w:rsidRPr="00183638">
        <w:rPr>
          <w:i/>
        </w:rPr>
        <w:t>Alzheimer's Disease and Associated Disorders</w:t>
      </w:r>
      <w:r w:rsidRPr="00183638">
        <w:t xml:space="preserve"> </w:t>
      </w:r>
      <w:r w:rsidRPr="00183638">
        <w:rPr>
          <w:b/>
        </w:rPr>
        <w:t>27</w:t>
      </w:r>
      <w:r w:rsidRPr="00183638">
        <w:t xml:space="preserve">, 337-342 (2013). </w:t>
      </w:r>
    </w:p>
    <w:p w14:paraId="43B5DBF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0</w:t>
      </w:r>
      <w:r w:rsidRPr="00183638">
        <w:tab/>
        <w:t>Cocciolo, A.</w:t>
      </w:r>
      <w:r w:rsidRPr="00183638">
        <w:rPr>
          <w:i/>
        </w:rPr>
        <w:t xml:space="preserve"> et al.</w:t>
      </w:r>
      <w:r w:rsidRPr="00183638">
        <w:t xml:space="preserve"> Decreased expression and increased oxidation of plasma haptoglobin in Alzheimer disease: Insights from redox proteomics. </w:t>
      </w:r>
      <w:r w:rsidRPr="00183638">
        <w:rPr>
          <w:i/>
        </w:rPr>
        <w:t>Free Radical Biology &amp; Medicine</w:t>
      </w:r>
      <w:r w:rsidRPr="00183638">
        <w:t xml:space="preserve"> </w:t>
      </w:r>
      <w:r w:rsidRPr="00183638">
        <w:rPr>
          <w:b/>
        </w:rPr>
        <w:t>53</w:t>
      </w:r>
      <w:r w:rsidRPr="00183638">
        <w:t xml:space="preserve">, 1868-1876 (2012). </w:t>
      </w:r>
    </w:p>
    <w:p w14:paraId="335F9EA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1</w:t>
      </w:r>
      <w:r w:rsidRPr="00183638">
        <w:tab/>
        <w:t>Cutler, P.</w:t>
      </w:r>
      <w:r w:rsidRPr="00183638">
        <w:rPr>
          <w:i/>
        </w:rPr>
        <w:t xml:space="preserve"> et al.</w:t>
      </w:r>
      <w:r w:rsidRPr="00183638">
        <w:t xml:space="preserve"> Proteomic identification and early validation of complement 1 inhibitor and pigment epithelium-derived factor: Two novel biomarkers of Alzheimer's disease in human plasma. </w:t>
      </w:r>
      <w:r w:rsidRPr="00183638">
        <w:rPr>
          <w:i/>
        </w:rPr>
        <w:t>Proteomics. Clinical Applications</w:t>
      </w:r>
      <w:r w:rsidRPr="00183638">
        <w:t xml:space="preserve"> </w:t>
      </w:r>
      <w:r w:rsidRPr="00183638">
        <w:rPr>
          <w:b/>
        </w:rPr>
        <w:t>2</w:t>
      </w:r>
      <w:r w:rsidRPr="00183638">
        <w:t xml:space="preserve">, 467-477 (2008). </w:t>
      </w:r>
    </w:p>
    <w:p w14:paraId="3D050B9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2</w:t>
      </w:r>
      <w:r w:rsidRPr="00183638">
        <w:tab/>
        <w:t xml:space="preserve">Liao, P.-C., Yu, L., Kuo, C.-C., Lin, C. &amp; Kuo, Y.-M. Proteomics analysis of plasma for potential biomarkers in the diagnosis of Alzheimer's disease. </w:t>
      </w:r>
      <w:r w:rsidRPr="00183638">
        <w:rPr>
          <w:i/>
        </w:rPr>
        <w:t>Proteomics. Clinical Applications</w:t>
      </w:r>
      <w:r w:rsidRPr="00183638">
        <w:t xml:space="preserve"> </w:t>
      </w:r>
      <w:r w:rsidRPr="00183638">
        <w:rPr>
          <w:b/>
        </w:rPr>
        <w:t>1</w:t>
      </w:r>
      <w:r w:rsidRPr="00183638">
        <w:t xml:space="preserve">, 506-512 (2007). </w:t>
      </w:r>
    </w:p>
    <w:p w14:paraId="20A8A355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3</w:t>
      </w:r>
      <w:r w:rsidRPr="00183638">
        <w:tab/>
        <w:t>Hye, A.</w:t>
      </w:r>
      <w:r w:rsidRPr="00183638">
        <w:rPr>
          <w:i/>
        </w:rPr>
        <w:t xml:space="preserve"> et al.</w:t>
      </w:r>
      <w:r w:rsidRPr="00183638">
        <w:t xml:space="preserve"> Proteome-based plasma biomarkers for Alzheimer's disease. </w:t>
      </w:r>
      <w:r w:rsidRPr="00183638">
        <w:rPr>
          <w:i/>
        </w:rPr>
        <w:t>Brain</w:t>
      </w:r>
      <w:r w:rsidRPr="00183638">
        <w:t xml:space="preserve"> </w:t>
      </w:r>
      <w:r w:rsidRPr="00183638">
        <w:rPr>
          <w:b/>
        </w:rPr>
        <w:t>129</w:t>
      </w:r>
      <w:r w:rsidRPr="00183638">
        <w:t xml:space="preserve">, 3042-3050 (2006). </w:t>
      </w:r>
    </w:p>
    <w:p w14:paraId="7FF2CEF9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4</w:t>
      </w:r>
      <w:r w:rsidRPr="00183638">
        <w:tab/>
        <w:t>Liu, M.</w:t>
      </w:r>
      <w:r w:rsidRPr="00183638">
        <w:rPr>
          <w:i/>
        </w:rPr>
        <w:t xml:space="preserve"> et al.</w:t>
      </w:r>
      <w:r w:rsidRPr="00183638">
        <w:t xml:space="preserve"> Proteins associated with cognition in amyloid-beta positive elders based on cerebrospinal fluid proteomics. </w:t>
      </w:r>
      <w:r w:rsidRPr="00183638">
        <w:rPr>
          <w:i/>
        </w:rPr>
        <w:t>Molecular Neurobiology</w:t>
      </w:r>
      <w:r w:rsidRPr="00183638">
        <w:t xml:space="preserve"> </w:t>
      </w:r>
      <w:r w:rsidRPr="00183638">
        <w:rPr>
          <w:b/>
        </w:rPr>
        <w:t>63</w:t>
      </w:r>
      <w:r w:rsidRPr="00183638">
        <w:t xml:space="preserve"> (2025). </w:t>
      </w:r>
    </w:p>
    <w:p w14:paraId="5F98632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5</w:t>
      </w:r>
      <w:r w:rsidRPr="00183638">
        <w:tab/>
        <w:t>Rathore, S.</w:t>
      </w:r>
      <w:r w:rsidRPr="00183638">
        <w:rPr>
          <w:i/>
        </w:rPr>
        <w:t xml:space="preserve"> et al.</w:t>
      </w:r>
      <w:r w:rsidRPr="00183638">
        <w:t xml:space="preserve"> CSF proteomics and machine learning reveal distinct stages across the Alzheimer's disease continuum. </w:t>
      </w:r>
      <w:r w:rsidRPr="00183638">
        <w:rPr>
          <w:i/>
        </w:rPr>
        <w:t>medRxiv</w:t>
      </w:r>
      <w:r w:rsidRPr="00183638">
        <w:t xml:space="preserve"> (2025). </w:t>
      </w:r>
    </w:p>
    <w:p w14:paraId="55798996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6</w:t>
      </w:r>
      <w:r w:rsidRPr="00183638">
        <w:tab/>
        <w:t>Rathore, S.</w:t>
      </w:r>
      <w:r w:rsidRPr="00183638">
        <w:rPr>
          <w:i/>
        </w:rPr>
        <w:t xml:space="preserve"> et al.</w:t>
      </w:r>
      <w:r w:rsidRPr="00183638">
        <w:t xml:space="preserve"> Cerebrospinal fluid proteomics for predictive assessment of Alzheimer's disease risk. </w:t>
      </w:r>
      <w:r w:rsidRPr="00183638">
        <w:rPr>
          <w:i/>
        </w:rPr>
        <w:t>medRxiv</w:t>
      </w:r>
      <w:r w:rsidRPr="00183638">
        <w:t xml:space="preserve"> (2025). </w:t>
      </w:r>
    </w:p>
    <w:p w14:paraId="7878CB1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7</w:t>
      </w:r>
      <w:r w:rsidRPr="00183638">
        <w:tab/>
        <w:t>Scalia, E.</w:t>
      </w:r>
      <w:r w:rsidRPr="00183638">
        <w:rPr>
          <w:i/>
        </w:rPr>
        <w:t xml:space="preserve"> et al.</w:t>
      </w:r>
      <w:r w:rsidRPr="00183638">
        <w:t xml:space="preserve"> Proteome profiling of cerebrospinal fluid and machine learning reveal protein classifiers of two forms of Alzheimer's disease characterized by increased or not altered levels of tau. </w:t>
      </w:r>
      <w:r w:rsidRPr="00183638">
        <w:rPr>
          <w:i/>
        </w:rPr>
        <w:t>Molecular and Cellular Proteomics</w:t>
      </w:r>
      <w:r w:rsidRPr="00183638">
        <w:t xml:space="preserve"> </w:t>
      </w:r>
      <w:r w:rsidRPr="00183638">
        <w:rPr>
          <w:b/>
        </w:rPr>
        <w:t>24</w:t>
      </w:r>
      <w:r w:rsidRPr="00183638">
        <w:t xml:space="preserve"> (2025). </w:t>
      </w:r>
    </w:p>
    <w:p w14:paraId="278FD3C4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8</w:t>
      </w:r>
      <w:r w:rsidRPr="00183638">
        <w:tab/>
        <w:t>Hou, X.</w:t>
      </w:r>
      <w:r w:rsidRPr="00183638">
        <w:rPr>
          <w:i/>
        </w:rPr>
        <w:t xml:space="preserve"> et al.</w:t>
      </w:r>
      <w:r w:rsidRPr="00183638">
        <w:t xml:space="preserve"> Machine-learning based strategy identifies a robust protein biomarker panel for Alzheimer's disease in cerebrospinal fluid. </w:t>
      </w:r>
      <w:r w:rsidRPr="00183638">
        <w:rPr>
          <w:i/>
        </w:rPr>
        <w:t>Alzheimer's Research &amp; Therapy</w:t>
      </w:r>
      <w:r w:rsidRPr="00183638">
        <w:t xml:space="preserve"> </w:t>
      </w:r>
      <w:r w:rsidRPr="00183638">
        <w:rPr>
          <w:b/>
        </w:rPr>
        <w:t>17</w:t>
      </w:r>
      <w:r w:rsidRPr="00183638">
        <w:t xml:space="preserve"> (2025). </w:t>
      </w:r>
    </w:p>
    <w:p w14:paraId="65F1414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69</w:t>
      </w:r>
      <w:r w:rsidRPr="00183638">
        <w:tab/>
        <w:t>Thapa, S.</w:t>
      </w:r>
      <w:r w:rsidRPr="00183638">
        <w:rPr>
          <w:i/>
        </w:rPr>
        <w:t xml:space="preserve"> et al.</w:t>
      </w:r>
      <w:r w:rsidRPr="00183638">
        <w:t xml:space="preserve"> Distinct inflammatory profiles in young-onset versus late-onset Alzheimer's disease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1</w:t>
      </w:r>
      <w:r w:rsidRPr="00183638">
        <w:t xml:space="preserve"> (2025). </w:t>
      </w:r>
    </w:p>
    <w:p w14:paraId="4C6BC003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0</w:t>
      </w:r>
      <w:r w:rsidRPr="00183638">
        <w:tab/>
        <w:t>Oh, H. S.-H.</w:t>
      </w:r>
      <w:r w:rsidRPr="00183638">
        <w:rPr>
          <w:i/>
        </w:rPr>
        <w:t xml:space="preserve"> et al.</w:t>
      </w:r>
      <w:r w:rsidRPr="00183638">
        <w:t xml:space="preserve"> A cerebrospinal fluid synaptic protein biomarker for prediction of cognitive resilience versus decline in Alzheimer's disease. </w:t>
      </w:r>
      <w:r w:rsidRPr="00183638">
        <w:rPr>
          <w:i/>
        </w:rPr>
        <w:t>Nature Medicine</w:t>
      </w:r>
      <w:r w:rsidRPr="00183638">
        <w:t xml:space="preserve"> </w:t>
      </w:r>
      <w:r w:rsidRPr="00183638">
        <w:rPr>
          <w:b/>
        </w:rPr>
        <w:t>31</w:t>
      </w:r>
      <w:r w:rsidRPr="00183638">
        <w:t xml:space="preserve">, 1592-1603 (2025). </w:t>
      </w:r>
    </w:p>
    <w:p w14:paraId="17DE127A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1</w:t>
      </w:r>
      <w:r w:rsidRPr="00183638">
        <w:tab/>
        <w:t>Wang, Z.</w:t>
      </w:r>
      <w:r w:rsidRPr="00183638">
        <w:rPr>
          <w:i/>
        </w:rPr>
        <w:t xml:space="preserve"> et al.</w:t>
      </w:r>
      <w:r w:rsidRPr="00183638">
        <w:t xml:space="preserve"> Cerebrospinal fluid proteomics identification of biomarkers for amyloid and tau PET stages. </w:t>
      </w:r>
      <w:r w:rsidRPr="00183638">
        <w:rPr>
          <w:i/>
        </w:rPr>
        <w:t>Cell Reports Medicine</w:t>
      </w:r>
      <w:r w:rsidRPr="00183638">
        <w:t xml:space="preserve"> </w:t>
      </w:r>
      <w:r w:rsidRPr="00183638">
        <w:rPr>
          <w:b/>
        </w:rPr>
        <w:t>6</w:t>
      </w:r>
      <w:r w:rsidRPr="00183638">
        <w:t xml:space="preserve"> (2025). </w:t>
      </w:r>
    </w:p>
    <w:p w14:paraId="2FEF96C7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2</w:t>
      </w:r>
      <w:r w:rsidRPr="00183638">
        <w:tab/>
        <w:t>Pena-Bautista, C.</w:t>
      </w:r>
      <w:r w:rsidRPr="00183638">
        <w:rPr>
          <w:i/>
        </w:rPr>
        <w:t xml:space="preserve"> et al.</w:t>
      </w:r>
      <w:r w:rsidRPr="00183638">
        <w:t xml:space="preserve"> Defining Alzheimer's disease through proteomic CSF profiling. </w:t>
      </w:r>
      <w:r w:rsidRPr="00183638">
        <w:rPr>
          <w:i/>
        </w:rPr>
        <w:t>Journal of Proteome Research</w:t>
      </w:r>
      <w:r w:rsidRPr="00183638">
        <w:t xml:space="preserve"> </w:t>
      </w:r>
      <w:r w:rsidRPr="00183638">
        <w:rPr>
          <w:b/>
        </w:rPr>
        <w:t>23</w:t>
      </w:r>
      <w:r w:rsidRPr="00183638">
        <w:t xml:space="preserve"> (2024). </w:t>
      </w:r>
    </w:p>
    <w:p w14:paraId="2700CBDB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3</w:t>
      </w:r>
      <w:r w:rsidRPr="00183638">
        <w:tab/>
        <w:t>Ropri, A. S.</w:t>
      </w:r>
      <w:r w:rsidRPr="00183638">
        <w:rPr>
          <w:i/>
        </w:rPr>
        <w:t xml:space="preserve"> et al.</w:t>
      </w:r>
      <w:r w:rsidRPr="00183638">
        <w:t xml:space="preserve"> Alzheimer's disease CSF biomarkers correlate with early pathology and alterations in neuronal and glial gene expression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0</w:t>
      </w:r>
      <w:r w:rsidRPr="00183638">
        <w:t xml:space="preserve">, 7090-7103 (2024). </w:t>
      </w:r>
    </w:p>
    <w:p w14:paraId="5F3CD14C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4</w:t>
      </w:r>
      <w:r w:rsidRPr="00183638">
        <w:tab/>
        <w:t>Binette, A. P.</w:t>
      </w:r>
      <w:r w:rsidRPr="00183638">
        <w:rPr>
          <w:i/>
        </w:rPr>
        <w:t xml:space="preserve"> et al.</w:t>
      </w:r>
      <w:r w:rsidRPr="00183638">
        <w:t xml:space="preserve"> Proteomic changes in Alzheimer's disease associated with progressive Aβ plaque and tau tangle pathologies. </w:t>
      </w:r>
      <w:r w:rsidRPr="00183638">
        <w:rPr>
          <w:i/>
        </w:rPr>
        <w:t>Nature Neuroscience</w:t>
      </w:r>
      <w:r w:rsidRPr="00183638">
        <w:t xml:space="preserve"> </w:t>
      </w:r>
      <w:r w:rsidRPr="00183638">
        <w:rPr>
          <w:b/>
        </w:rPr>
        <w:t>27</w:t>
      </w:r>
      <w:r w:rsidRPr="00183638">
        <w:t xml:space="preserve">, 1880-1891 (2024). </w:t>
      </w:r>
    </w:p>
    <w:p w14:paraId="2CE11795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lastRenderedPageBreak/>
        <w:t>75</w:t>
      </w:r>
      <w:r w:rsidRPr="00183638">
        <w:tab/>
        <w:t>Guo, Y.</w:t>
      </w:r>
      <w:r w:rsidRPr="00183638">
        <w:rPr>
          <w:i/>
        </w:rPr>
        <w:t xml:space="preserve"> et al.</w:t>
      </w:r>
      <w:r w:rsidRPr="00183638">
        <w:t xml:space="preserve"> Multiplex cerebrospinal fluid proteomics identifies biomarkers for diagnosis and prediction of Alzheimer's disease. </w:t>
      </w:r>
      <w:r w:rsidRPr="00183638">
        <w:rPr>
          <w:i/>
        </w:rPr>
        <w:t>Nature Human Behavior</w:t>
      </w:r>
      <w:r w:rsidRPr="00183638">
        <w:t xml:space="preserve"> </w:t>
      </w:r>
      <w:r w:rsidRPr="00183638">
        <w:rPr>
          <w:b/>
        </w:rPr>
        <w:t>8</w:t>
      </w:r>
      <w:r w:rsidRPr="00183638">
        <w:t xml:space="preserve">, 2047-2066 (2024). </w:t>
      </w:r>
    </w:p>
    <w:p w14:paraId="41ECAAF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6</w:t>
      </w:r>
      <w:r w:rsidRPr="00183638">
        <w:tab/>
        <w:t>Hirschberg, Y.</w:t>
      </w:r>
      <w:r w:rsidRPr="00183638">
        <w:rPr>
          <w:i/>
        </w:rPr>
        <w:t xml:space="preserve"> et al.</w:t>
      </w:r>
      <w:r w:rsidRPr="00183638">
        <w:t xml:space="preserve"> Proteomic comparison between non-purified cerebrospinal fluid and cerbrospinal fluid-derived extracellular vesicles from patients with Alzheimer's, Parkinson's, and Lewy body dementia. </w:t>
      </w:r>
      <w:r w:rsidRPr="00183638">
        <w:rPr>
          <w:i/>
        </w:rPr>
        <w:t>Journal of Extracellular Vesicles</w:t>
      </w:r>
      <w:r w:rsidRPr="00183638">
        <w:t xml:space="preserve"> </w:t>
      </w:r>
      <w:r w:rsidRPr="00183638">
        <w:rPr>
          <w:b/>
        </w:rPr>
        <w:t>12</w:t>
      </w:r>
      <w:r w:rsidRPr="00183638">
        <w:t xml:space="preserve"> (2023). </w:t>
      </w:r>
    </w:p>
    <w:p w14:paraId="3B6EF49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7</w:t>
      </w:r>
      <w:r w:rsidRPr="00183638">
        <w:tab/>
        <w:t>Panyard, D. J.</w:t>
      </w:r>
      <w:r w:rsidRPr="00183638">
        <w:rPr>
          <w:i/>
        </w:rPr>
        <w:t xml:space="preserve"> et al.</w:t>
      </w:r>
      <w:r w:rsidRPr="00183638">
        <w:t xml:space="preserve"> Large-scale proteome and metabolome analysis of CSF implicates altered glucose and carbon metabolism and succinylcarnitine in Alzheimer's disease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19</w:t>
      </w:r>
      <w:r w:rsidRPr="00183638">
        <w:t xml:space="preserve">, 5447-5470 (2023). </w:t>
      </w:r>
    </w:p>
    <w:p w14:paraId="20140FA9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8</w:t>
      </w:r>
      <w:r w:rsidRPr="00183638">
        <w:tab/>
        <w:t>Liu, P.</w:t>
      </w:r>
      <w:r w:rsidRPr="00183638">
        <w:rPr>
          <w:i/>
        </w:rPr>
        <w:t xml:space="preserve"> et al.</w:t>
      </w:r>
      <w:r w:rsidRPr="00183638">
        <w:t xml:space="preserve"> Identification of candidate biomarkers of Alzheimer's disease via multiplex cerebrospinal fluid and serum proteomics. </w:t>
      </w:r>
      <w:r w:rsidRPr="00183638">
        <w:rPr>
          <w:i/>
        </w:rPr>
        <w:t>International Journal of Molecular Sciences</w:t>
      </w:r>
      <w:r w:rsidRPr="00183638">
        <w:t xml:space="preserve"> </w:t>
      </w:r>
      <w:r w:rsidRPr="00183638">
        <w:rPr>
          <w:b/>
        </w:rPr>
        <w:t>24</w:t>
      </w:r>
      <w:r w:rsidRPr="00183638">
        <w:t xml:space="preserve"> (2023). </w:t>
      </w:r>
    </w:p>
    <w:p w14:paraId="483C0D4D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79</w:t>
      </w:r>
      <w:r w:rsidRPr="00183638">
        <w:tab/>
        <w:t>Wolzak, K.</w:t>
      </w:r>
      <w:r w:rsidRPr="00183638">
        <w:rPr>
          <w:i/>
        </w:rPr>
        <w:t xml:space="preserve"> et al.</w:t>
      </w:r>
      <w:r w:rsidRPr="00183638">
        <w:t xml:space="preserve"> Protein disulfide isomerases as CSF biomarkers for the neuronal response to tau pathology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19</w:t>
      </w:r>
      <w:r w:rsidRPr="00183638">
        <w:t xml:space="preserve">, 3563-3574 (2023). </w:t>
      </w:r>
    </w:p>
    <w:p w14:paraId="4ED8877F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0</w:t>
      </w:r>
      <w:r w:rsidRPr="00183638">
        <w:tab/>
        <w:t>Modeste, E. S.</w:t>
      </w:r>
      <w:r w:rsidRPr="00183638">
        <w:rPr>
          <w:i/>
        </w:rPr>
        <w:t xml:space="preserve"> et al.</w:t>
      </w:r>
      <w:r w:rsidRPr="00183638">
        <w:t xml:space="preserve"> Quantitative proteomics of cerebrospinal fluid from African Americans and Caucasians reveals shared and divergent changes in Alzheimer's disease. </w:t>
      </w:r>
      <w:r w:rsidRPr="00183638">
        <w:rPr>
          <w:i/>
        </w:rPr>
        <w:t>Molecular Neurodegeneration</w:t>
      </w:r>
      <w:r w:rsidRPr="00183638">
        <w:t xml:space="preserve"> </w:t>
      </w:r>
      <w:r w:rsidRPr="00183638">
        <w:rPr>
          <w:b/>
        </w:rPr>
        <w:t>18</w:t>
      </w:r>
      <w:r w:rsidRPr="00183638">
        <w:t xml:space="preserve"> (2023). </w:t>
      </w:r>
    </w:p>
    <w:p w14:paraId="3185A82B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1</w:t>
      </w:r>
      <w:r w:rsidRPr="00183638">
        <w:tab/>
        <w:t>Wisch, J. K.</w:t>
      </w:r>
      <w:r w:rsidRPr="00183638">
        <w:rPr>
          <w:i/>
        </w:rPr>
        <w:t xml:space="preserve"> et al.</w:t>
      </w:r>
      <w:r w:rsidRPr="00183638">
        <w:t xml:space="preserve"> Proteomic clusters underlie heterogeneity in preclinical Alzheimer's disease progression. </w:t>
      </w:r>
      <w:r w:rsidRPr="00183638">
        <w:rPr>
          <w:i/>
        </w:rPr>
        <w:t>Brain</w:t>
      </w:r>
      <w:r w:rsidRPr="00183638">
        <w:t xml:space="preserve"> </w:t>
      </w:r>
      <w:r w:rsidRPr="00183638">
        <w:rPr>
          <w:b/>
        </w:rPr>
        <w:t>146</w:t>
      </w:r>
      <w:r w:rsidRPr="00183638">
        <w:t xml:space="preserve">, 2944-2956 (2023). </w:t>
      </w:r>
    </w:p>
    <w:p w14:paraId="5325AA89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2</w:t>
      </w:r>
      <w:r w:rsidRPr="00183638">
        <w:tab/>
        <w:t>Libiger, O.</w:t>
      </w:r>
      <w:r w:rsidRPr="00183638">
        <w:rPr>
          <w:i/>
        </w:rPr>
        <w:t xml:space="preserve"> et al.</w:t>
      </w:r>
      <w:r w:rsidRPr="00183638">
        <w:t xml:space="preserve"> Longitudinal CSF proteomics identifies NPTX2 as a prognostic biomarker of Alzheimer's disease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17</w:t>
      </w:r>
      <w:r w:rsidRPr="00183638">
        <w:t xml:space="preserve">, 1976-1987 (2021). </w:t>
      </w:r>
    </w:p>
    <w:p w14:paraId="5A9068E2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3</w:t>
      </w:r>
      <w:r w:rsidRPr="00183638">
        <w:tab/>
        <w:t>Gaetani, L.</w:t>
      </w:r>
      <w:r w:rsidRPr="00183638">
        <w:rPr>
          <w:i/>
        </w:rPr>
        <w:t xml:space="preserve"> et al.</w:t>
      </w:r>
      <w:r w:rsidRPr="00183638">
        <w:t xml:space="preserve"> Neuroinflammation and Alzheimer's disease: A machine learning approach to CSF proteomics. </w:t>
      </w:r>
      <w:r w:rsidRPr="00183638">
        <w:rPr>
          <w:i/>
        </w:rPr>
        <w:t>Cells</w:t>
      </w:r>
      <w:r w:rsidRPr="00183638">
        <w:t xml:space="preserve"> </w:t>
      </w:r>
      <w:r w:rsidRPr="00183638">
        <w:rPr>
          <w:b/>
        </w:rPr>
        <w:t>10</w:t>
      </w:r>
      <w:r w:rsidRPr="00183638">
        <w:t xml:space="preserve"> (2021). </w:t>
      </w:r>
    </w:p>
    <w:p w14:paraId="04C44EC1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4</w:t>
      </w:r>
      <w:r w:rsidRPr="00183638">
        <w:tab/>
        <w:t xml:space="preserve">Clark, C., Dayon, L., Masoodi, M., Bowman, G. L. &amp; Popp, J. An integrative multi-omics approach reveals new central nervous system pathway alterations in Alzheimer's disease. </w:t>
      </w:r>
      <w:r w:rsidRPr="00183638">
        <w:rPr>
          <w:i/>
        </w:rPr>
        <w:t>Alzheimer's Research &amp; Therapy</w:t>
      </w:r>
      <w:r w:rsidRPr="00183638">
        <w:t xml:space="preserve"> </w:t>
      </w:r>
      <w:r w:rsidRPr="00183638">
        <w:rPr>
          <w:b/>
        </w:rPr>
        <w:t>13</w:t>
      </w:r>
      <w:r w:rsidRPr="00183638">
        <w:t xml:space="preserve"> (2021). </w:t>
      </w:r>
    </w:p>
    <w:p w14:paraId="7297192D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5</w:t>
      </w:r>
      <w:r w:rsidRPr="00183638">
        <w:tab/>
        <w:t>Wang, H.</w:t>
      </w:r>
      <w:r w:rsidRPr="00183638">
        <w:rPr>
          <w:i/>
        </w:rPr>
        <w:t xml:space="preserve"> et al.</w:t>
      </w:r>
      <w:r w:rsidRPr="00183638">
        <w:t xml:space="preserve"> Integrated analysis of ultra-deep proteomics in cortex, cerebrospinal fluid and serum reveals a mitochondrial signature in Alzheimer's disease. </w:t>
      </w:r>
      <w:r w:rsidRPr="00183638">
        <w:rPr>
          <w:i/>
        </w:rPr>
        <w:t>Molecular Neurodegeneration</w:t>
      </w:r>
      <w:r w:rsidRPr="00183638">
        <w:t xml:space="preserve"> </w:t>
      </w:r>
      <w:r w:rsidRPr="00183638">
        <w:rPr>
          <w:b/>
        </w:rPr>
        <w:t>15</w:t>
      </w:r>
      <w:r w:rsidRPr="00183638">
        <w:t xml:space="preserve"> (2020). </w:t>
      </w:r>
    </w:p>
    <w:p w14:paraId="0C127FFA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6</w:t>
      </w:r>
      <w:r w:rsidRPr="00183638">
        <w:tab/>
        <w:t>Bader, J. M.</w:t>
      </w:r>
      <w:r w:rsidRPr="00183638">
        <w:rPr>
          <w:i/>
        </w:rPr>
        <w:t xml:space="preserve"> et al.</w:t>
      </w:r>
      <w:r w:rsidRPr="00183638">
        <w:t xml:space="preserve"> Proteome profiling in cerebrospinal fluid reveals novel biomarkers of Alzheimer's disease. </w:t>
      </w:r>
      <w:r w:rsidRPr="00183638">
        <w:rPr>
          <w:i/>
        </w:rPr>
        <w:t>Molecular Systems Biology</w:t>
      </w:r>
      <w:r w:rsidRPr="00183638">
        <w:t xml:space="preserve"> </w:t>
      </w:r>
      <w:r w:rsidRPr="00183638">
        <w:rPr>
          <w:b/>
        </w:rPr>
        <w:t>16</w:t>
      </w:r>
      <w:r w:rsidRPr="00183638">
        <w:t xml:space="preserve"> (2020). </w:t>
      </w:r>
    </w:p>
    <w:p w14:paraId="4FF4357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7</w:t>
      </w:r>
      <w:r w:rsidRPr="00183638">
        <w:tab/>
        <w:t>Park, S. A.</w:t>
      </w:r>
      <w:r w:rsidRPr="00183638">
        <w:rPr>
          <w:i/>
        </w:rPr>
        <w:t xml:space="preserve"> et al.</w:t>
      </w:r>
      <w:r w:rsidRPr="00183638">
        <w:t xml:space="preserve"> SWATH-MS analysis of cerebrospinal fluid to generate a robust battery of biomarkers for Alzheiemr's disease. </w:t>
      </w:r>
      <w:r w:rsidRPr="00183638">
        <w:rPr>
          <w:i/>
        </w:rPr>
        <w:t>Scientific Reports</w:t>
      </w:r>
      <w:r w:rsidRPr="00183638">
        <w:t xml:space="preserve"> </w:t>
      </w:r>
      <w:r w:rsidRPr="00183638">
        <w:rPr>
          <w:b/>
        </w:rPr>
        <w:t>10</w:t>
      </w:r>
      <w:r w:rsidRPr="00183638">
        <w:t xml:space="preserve"> (2020). </w:t>
      </w:r>
    </w:p>
    <w:p w14:paraId="7D1A4B95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8</w:t>
      </w:r>
      <w:r w:rsidRPr="00183638">
        <w:tab/>
        <w:t>Zhong, X.</w:t>
      </w:r>
      <w:r w:rsidRPr="00183638">
        <w:rPr>
          <w:i/>
        </w:rPr>
        <w:t xml:space="preserve"> et al.</w:t>
      </w:r>
      <w:r w:rsidRPr="00183638">
        <w:t xml:space="preserve"> A strategy for discovery and verification of candidate biomarkers in cerebrospinal fluid of preclinical Alzheimer's disease. </w:t>
      </w:r>
      <w:r w:rsidRPr="00183638">
        <w:rPr>
          <w:i/>
        </w:rPr>
        <w:t>Frontiers in Molecular Neuroscience</w:t>
      </w:r>
      <w:r w:rsidRPr="00183638">
        <w:t xml:space="preserve"> </w:t>
      </w:r>
      <w:r w:rsidRPr="00183638">
        <w:rPr>
          <w:b/>
        </w:rPr>
        <w:t>7</w:t>
      </w:r>
      <w:r w:rsidRPr="00183638">
        <w:t xml:space="preserve"> (2019). </w:t>
      </w:r>
    </w:p>
    <w:p w14:paraId="29088F75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89</w:t>
      </w:r>
      <w:r w:rsidRPr="00183638">
        <w:tab/>
        <w:t>Paterson, R. W.</w:t>
      </w:r>
      <w:r w:rsidRPr="00183638">
        <w:rPr>
          <w:i/>
        </w:rPr>
        <w:t xml:space="preserve"> et al.</w:t>
      </w:r>
      <w:r w:rsidRPr="00183638">
        <w:t xml:space="preserve"> A targeted proteomic multiplex CSF assay identifies increased malate dehydrogenase and other neurodegenerative biomarkers in individuals with Alzheimer's disease pathology. </w:t>
      </w:r>
      <w:r w:rsidRPr="00183638">
        <w:rPr>
          <w:i/>
        </w:rPr>
        <w:t>Translational Psychiatry</w:t>
      </w:r>
      <w:r w:rsidRPr="00183638">
        <w:t xml:space="preserve"> </w:t>
      </w:r>
      <w:r w:rsidRPr="00183638">
        <w:rPr>
          <w:b/>
        </w:rPr>
        <w:t>6</w:t>
      </w:r>
      <w:r w:rsidRPr="00183638">
        <w:t xml:space="preserve"> (2016). </w:t>
      </w:r>
    </w:p>
    <w:p w14:paraId="2EBC2804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0</w:t>
      </w:r>
      <w:r w:rsidRPr="00183638">
        <w:tab/>
        <w:t>Hendrickson, R. C.</w:t>
      </w:r>
      <w:r w:rsidRPr="00183638">
        <w:rPr>
          <w:i/>
        </w:rPr>
        <w:t xml:space="preserve"> et al.</w:t>
      </w:r>
      <w:r w:rsidRPr="00183638">
        <w:t xml:space="preserve"> High resolution discovery proteomics reveals candidate disease progression markers of Alzheimer's disease in human cerebrospinal fluid. </w:t>
      </w:r>
      <w:r w:rsidRPr="00183638">
        <w:rPr>
          <w:i/>
        </w:rPr>
        <w:t>PLoS One</w:t>
      </w:r>
      <w:r w:rsidRPr="00183638">
        <w:t xml:space="preserve"> </w:t>
      </w:r>
      <w:r w:rsidRPr="00183638">
        <w:rPr>
          <w:b/>
        </w:rPr>
        <w:t>10</w:t>
      </w:r>
      <w:r w:rsidRPr="00183638">
        <w:t xml:space="preserve"> (2015). </w:t>
      </w:r>
    </w:p>
    <w:p w14:paraId="311141E7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1</w:t>
      </w:r>
      <w:r w:rsidRPr="00183638">
        <w:tab/>
        <w:t>Holtta, M.</w:t>
      </w:r>
      <w:r w:rsidRPr="00183638">
        <w:rPr>
          <w:i/>
        </w:rPr>
        <w:t xml:space="preserve"> et al.</w:t>
      </w:r>
      <w:r w:rsidRPr="00183638">
        <w:t xml:space="preserve"> An integrated workflow for multiplex CSF proteomics and peptidomics - Identification of candidate cerebrospinal fluid biomarkers of Alzheimer's disease. </w:t>
      </w:r>
      <w:r w:rsidRPr="00183638">
        <w:rPr>
          <w:i/>
        </w:rPr>
        <w:t>Journal of Proteome Research</w:t>
      </w:r>
      <w:r w:rsidRPr="00183638">
        <w:t xml:space="preserve"> </w:t>
      </w:r>
      <w:r w:rsidRPr="00183638">
        <w:rPr>
          <w:b/>
        </w:rPr>
        <w:t>14</w:t>
      </w:r>
      <w:r w:rsidRPr="00183638">
        <w:t xml:space="preserve">, 654-663 (2015). </w:t>
      </w:r>
    </w:p>
    <w:p w14:paraId="391F1ED9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2</w:t>
      </w:r>
      <w:r w:rsidRPr="00183638">
        <w:tab/>
        <w:t>Manral, P.</w:t>
      </w:r>
      <w:r w:rsidRPr="00183638">
        <w:rPr>
          <w:i/>
        </w:rPr>
        <w:t xml:space="preserve"> et al.</w:t>
      </w:r>
      <w:r w:rsidRPr="00183638">
        <w:t xml:space="preserve"> Can apolipoproteins and complement factors be biomarkers of Alzheimer's disease? </w:t>
      </w:r>
      <w:r w:rsidRPr="00183638">
        <w:rPr>
          <w:i/>
        </w:rPr>
        <w:t>Current Alzheimer Research</w:t>
      </w:r>
      <w:r w:rsidRPr="00183638">
        <w:t xml:space="preserve"> </w:t>
      </w:r>
      <w:r w:rsidRPr="00183638">
        <w:rPr>
          <w:b/>
        </w:rPr>
        <w:t>9</w:t>
      </w:r>
      <w:r w:rsidRPr="00183638">
        <w:t xml:space="preserve">, 935-943 (2012). </w:t>
      </w:r>
    </w:p>
    <w:p w14:paraId="54A5593B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3</w:t>
      </w:r>
      <w:r w:rsidRPr="00183638">
        <w:tab/>
        <w:t>Craig-Schapiro, R.</w:t>
      </w:r>
      <w:r w:rsidRPr="00183638">
        <w:rPr>
          <w:i/>
        </w:rPr>
        <w:t xml:space="preserve"> et al.</w:t>
      </w:r>
      <w:r w:rsidRPr="00183638">
        <w:t xml:space="preserve"> Multiplexed immunoassay panel identifies novel CSF biomarkers for Alzheimer's disease diagnosis and prognosis. </w:t>
      </w:r>
      <w:r w:rsidRPr="00183638">
        <w:rPr>
          <w:i/>
        </w:rPr>
        <w:t>PLoS One</w:t>
      </w:r>
      <w:r w:rsidRPr="00183638">
        <w:t xml:space="preserve"> </w:t>
      </w:r>
      <w:r w:rsidRPr="00183638">
        <w:rPr>
          <w:b/>
        </w:rPr>
        <w:t>6</w:t>
      </w:r>
      <w:r w:rsidRPr="00183638">
        <w:t xml:space="preserve"> (2011). </w:t>
      </w:r>
    </w:p>
    <w:p w14:paraId="197BC077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4</w:t>
      </w:r>
      <w:r w:rsidRPr="00183638">
        <w:tab/>
        <w:t>Roher, A. E.</w:t>
      </w:r>
      <w:r w:rsidRPr="00183638">
        <w:rPr>
          <w:i/>
        </w:rPr>
        <w:t xml:space="preserve"> et al.</w:t>
      </w:r>
      <w:r w:rsidRPr="00183638">
        <w:t xml:space="preserve"> Proteomics-derived cerebrospinal fluid markers of autopsy-confirmed Alzheimer's disease. </w:t>
      </w:r>
      <w:r w:rsidRPr="00183638">
        <w:rPr>
          <w:i/>
        </w:rPr>
        <w:t>Biomarkers</w:t>
      </w:r>
      <w:r w:rsidRPr="00183638">
        <w:t xml:space="preserve"> </w:t>
      </w:r>
      <w:r w:rsidRPr="00183638">
        <w:rPr>
          <w:b/>
        </w:rPr>
        <w:t>14</w:t>
      </w:r>
      <w:r w:rsidRPr="00183638">
        <w:t xml:space="preserve">, 493-501 (2009). </w:t>
      </w:r>
    </w:p>
    <w:p w14:paraId="6F36B840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lastRenderedPageBreak/>
        <w:t>95</w:t>
      </w:r>
      <w:r w:rsidRPr="00183638">
        <w:tab/>
        <w:t>Jung, S. M.</w:t>
      </w:r>
      <w:r w:rsidRPr="00183638">
        <w:rPr>
          <w:i/>
        </w:rPr>
        <w:t xml:space="preserve"> et al.</w:t>
      </w:r>
      <w:r w:rsidRPr="00183638">
        <w:t xml:space="preserve"> Both plasma retinol-binding protein and haptoglobin precursor allele 1 in CSF: Candidate biomarkers for the progression of normal to mild cognitive impairment to Alzheimer's disease. </w:t>
      </w:r>
      <w:r w:rsidRPr="00183638">
        <w:rPr>
          <w:i/>
        </w:rPr>
        <w:t>Neuroscience Letters</w:t>
      </w:r>
      <w:r w:rsidRPr="00183638">
        <w:t xml:space="preserve"> </w:t>
      </w:r>
      <w:r w:rsidRPr="00183638">
        <w:rPr>
          <w:b/>
        </w:rPr>
        <w:t>436</w:t>
      </w:r>
      <w:r w:rsidRPr="00183638">
        <w:t xml:space="preserve"> (2008). </w:t>
      </w:r>
    </w:p>
    <w:p w14:paraId="2DE9BB26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6</w:t>
      </w:r>
      <w:r w:rsidRPr="00183638">
        <w:tab/>
        <w:t>Zhang, J.</w:t>
      </w:r>
      <w:r w:rsidRPr="00183638">
        <w:rPr>
          <w:i/>
        </w:rPr>
        <w:t xml:space="preserve"> et al.</w:t>
      </w:r>
      <w:r w:rsidRPr="00183638">
        <w:t xml:space="preserve"> CSF multianalyte profile distinguishes Alzheimer and Parkinson diseases. </w:t>
      </w:r>
      <w:r w:rsidRPr="00183638">
        <w:rPr>
          <w:i/>
        </w:rPr>
        <w:t>Americal Journal of Clinical Pathology</w:t>
      </w:r>
      <w:r w:rsidRPr="00183638">
        <w:t xml:space="preserve"> </w:t>
      </w:r>
      <w:r w:rsidRPr="00183638">
        <w:rPr>
          <w:b/>
        </w:rPr>
        <w:t>129</w:t>
      </w:r>
      <w:r w:rsidRPr="00183638">
        <w:t xml:space="preserve">, 526-529 (2008). </w:t>
      </w:r>
    </w:p>
    <w:p w14:paraId="6E184563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7</w:t>
      </w:r>
      <w:r w:rsidRPr="00183638">
        <w:tab/>
        <w:t>Pan, S.</w:t>
      </w:r>
      <w:r w:rsidRPr="00183638">
        <w:rPr>
          <w:i/>
        </w:rPr>
        <w:t xml:space="preserve"> et al.</w:t>
      </w:r>
      <w:r w:rsidRPr="00183638">
        <w:t xml:space="preserve"> Application of targeted quantitative proteomics analysis in human cerebrospinal fluid using a liquid chromatography matrix-assisted laser desorption/ionization time-of-flight tandem mass spectrometry (LC MALDI TOF/TOF) platform. </w:t>
      </w:r>
      <w:r w:rsidRPr="00183638">
        <w:rPr>
          <w:i/>
        </w:rPr>
        <w:t>Journal of Proteome Research</w:t>
      </w:r>
      <w:r w:rsidRPr="00183638">
        <w:t xml:space="preserve"> </w:t>
      </w:r>
      <w:r w:rsidRPr="00183638">
        <w:rPr>
          <w:b/>
        </w:rPr>
        <w:t>7</w:t>
      </w:r>
      <w:r w:rsidRPr="00183638">
        <w:t xml:space="preserve">, 720-730 (2008). </w:t>
      </w:r>
    </w:p>
    <w:p w14:paraId="68C2FEA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8</w:t>
      </w:r>
      <w:r w:rsidRPr="00183638">
        <w:tab/>
        <w:t>Lee, J. W.</w:t>
      </w:r>
      <w:r w:rsidRPr="00183638">
        <w:rPr>
          <w:i/>
        </w:rPr>
        <w:t xml:space="preserve"> et al.</w:t>
      </w:r>
      <w:r w:rsidRPr="00183638">
        <w:t xml:space="preserve"> Fibrinogen gamma-A chain precursor in CSF: A candidate biomarker for Alzheimer's disease. </w:t>
      </w:r>
      <w:r w:rsidRPr="00183638">
        <w:rPr>
          <w:i/>
        </w:rPr>
        <w:t>BMC Neurology</w:t>
      </w:r>
      <w:r w:rsidRPr="00183638">
        <w:t xml:space="preserve"> </w:t>
      </w:r>
      <w:r w:rsidRPr="00183638">
        <w:rPr>
          <w:b/>
        </w:rPr>
        <w:t>7</w:t>
      </w:r>
      <w:r w:rsidRPr="00183638">
        <w:t xml:space="preserve"> (2007). </w:t>
      </w:r>
    </w:p>
    <w:p w14:paraId="5B7C2992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99</w:t>
      </w:r>
      <w:r w:rsidRPr="00183638">
        <w:tab/>
        <w:t>Simonsen, A. H.</w:t>
      </w:r>
      <w:r w:rsidRPr="00183638">
        <w:rPr>
          <w:i/>
        </w:rPr>
        <w:t xml:space="preserve"> et al.</w:t>
      </w:r>
      <w:r w:rsidRPr="00183638">
        <w:t xml:space="preserve"> A novel panel of cerbrospinal fluid biomarkers for the differential diagnosis of Alzheimer's disease versus normal aging and frontotemporal dementia. </w:t>
      </w:r>
      <w:r w:rsidRPr="00183638">
        <w:rPr>
          <w:i/>
        </w:rPr>
        <w:t>Dementia and Geriatric Cognitive Disorders</w:t>
      </w:r>
      <w:r w:rsidRPr="00183638">
        <w:t xml:space="preserve"> </w:t>
      </w:r>
      <w:r w:rsidRPr="00183638">
        <w:rPr>
          <w:b/>
        </w:rPr>
        <w:t>24</w:t>
      </w:r>
      <w:r w:rsidRPr="00183638">
        <w:t xml:space="preserve">, 434-440 (2007). </w:t>
      </w:r>
    </w:p>
    <w:p w14:paraId="6F9DF4EC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0</w:t>
      </w:r>
      <w:r w:rsidRPr="00183638">
        <w:tab/>
        <w:t>Abdi, F.</w:t>
      </w:r>
      <w:r w:rsidRPr="00183638">
        <w:rPr>
          <w:i/>
        </w:rPr>
        <w:t xml:space="preserve"> et al.</w:t>
      </w:r>
      <w:r w:rsidRPr="00183638">
        <w:t xml:space="preserve"> Detection of biomarkers with a multiplex quantitative proteomic platform in cerebrospinal fluid of patients with neurodegenerative diseases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9</w:t>
      </w:r>
      <w:r w:rsidRPr="00183638">
        <w:t xml:space="preserve">, 293-348 (2006). </w:t>
      </w:r>
    </w:p>
    <w:p w14:paraId="2418D623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1</w:t>
      </w:r>
      <w:r w:rsidRPr="00183638">
        <w:tab/>
        <w:t xml:space="preserve">Castano, E. M., Roher, A. E., Esh, C. L., Kokjohn, T. A. &amp; Beach, T. Comparative proteomics of cerebrospinal fluid in neuropathologically-confirmed Alzheimer's disease and non-demented elderly subjects. </w:t>
      </w:r>
      <w:r w:rsidRPr="00183638">
        <w:rPr>
          <w:i/>
        </w:rPr>
        <w:t>Neurological Research</w:t>
      </w:r>
      <w:r w:rsidRPr="00183638">
        <w:t xml:space="preserve"> </w:t>
      </w:r>
      <w:r w:rsidRPr="00183638">
        <w:rPr>
          <w:b/>
        </w:rPr>
        <w:t>28</w:t>
      </w:r>
      <w:r w:rsidRPr="00183638">
        <w:t xml:space="preserve">, 155-163 (2006). </w:t>
      </w:r>
    </w:p>
    <w:p w14:paraId="1B5C3A3A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2</w:t>
      </w:r>
      <w:r w:rsidRPr="00183638">
        <w:tab/>
        <w:t>Zhang, J.</w:t>
      </w:r>
      <w:r w:rsidRPr="00183638">
        <w:rPr>
          <w:i/>
        </w:rPr>
        <w:t xml:space="preserve"> et al.</w:t>
      </w:r>
      <w:r w:rsidRPr="00183638">
        <w:t xml:space="preserve"> Quantitative proteomics of cerebrospinal fluid from patients with Alzheimer disease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7</w:t>
      </w:r>
      <w:r w:rsidRPr="00183638">
        <w:t xml:space="preserve">, 125-133 (2005). </w:t>
      </w:r>
    </w:p>
    <w:p w14:paraId="7864DA3C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3</w:t>
      </w:r>
      <w:r w:rsidRPr="00183638">
        <w:tab/>
        <w:t>Hobby, E. L.</w:t>
      </w:r>
      <w:r w:rsidRPr="00183638">
        <w:rPr>
          <w:i/>
        </w:rPr>
        <w:t xml:space="preserve"> et al.</w:t>
      </w:r>
      <w:r w:rsidRPr="00183638">
        <w:t xml:space="preserve"> A multi-network approach identifies proteins related to dendritic spines in Alzheimer's disease. </w:t>
      </w:r>
      <w:r w:rsidRPr="00183638">
        <w:rPr>
          <w:i/>
        </w:rPr>
        <w:t>eNeuro</w:t>
      </w:r>
      <w:r w:rsidRPr="00183638">
        <w:t xml:space="preserve"> </w:t>
      </w:r>
      <w:r w:rsidRPr="00183638">
        <w:rPr>
          <w:b/>
        </w:rPr>
        <w:t>13</w:t>
      </w:r>
      <w:r w:rsidRPr="00183638">
        <w:t xml:space="preserve"> (2026). </w:t>
      </w:r>
    </w:p>
    <w:p w14:paraId="0DE64B5D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4</w:t>
      </w:r>
      <w:r w:rsidRPr="00183638">
        <w:tab/>
        <w:t>Wang, S.</w:t>
      </w:r>
      <w:r w:rsidRPr="00183638">
        <w:rPr>
          <w:i/>
        </w:rPr>
        <w:t xml:space="preserve"> et al.</w:t>
      </w:r>
      <w:r w:rsidRPr="00183638">
        <w:t xml:space="preserve"> Cellular senescence induced by cholesterol accumulation is mediated by lysosomal ABCA1 in APOE4 and AD. </w:t>
      </w:r>
      <w:r w:rsidRPr="00183638">
        <w:rPr>
          <w:i/>
        </w:rPr>
        <w:t>Molecular Neurodegeneration</w:t>
      </w:r>
      <w:r w:rsidRPr="00183638">
        <w:t xml:space="preserve"> </w:t>
      </w:r>
      <w:r w:rsidRPr="00183638">
        <w:rPr>
          <w:b/>
        </w:rPr>
        <w:t>20</w:t>
      </w:r>
      <w:r w:rsidRPr="00183638">
        <w:t xml:space="preserve"> (2025). </w:t>
      </w:r>
    </w:p>
    <w:p w14:paraId="4B513F95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5</w:t>
      </w:r>
      <w:r w:rsidRPr="00183638">
        <w:tab/>
        <w:t>Zhang, J.</w:t>
      </w:r>
      <w:r w:rsidRPr="00183638">
        <w:rPr>
          <w:i/>
        </w:rPr>
        <w:t xml:space="preserve"> et al.</w:t>
      </w:r>
      <w:r w:rsidRPr="00183638">
        <w:t xml:space="preserve"> Integrative multi-omics analysis reveals the critical role of PBXIP1 gene in Alzheimer's disease. </w:t>
      </w:r>
      <w:r w:rsidRPr="00183638">
        <w:rPr>
          <w:i/>
        </w:rPr>
        <w:t>Aging Cell</w:t>
      </w:r>
      <w:r w:rsidRPr="00183638">
        <w:t xml:space="preserve"> </w:t>
      </w:r>
      <w:r w:rsidRPr="00183638">
        <w:rPr>
          <w:b/>
        </w:rPr>
        <w:t>23</w:t>
      </w:r>
      <w:r w:rsidRPr="00183638">
        <w:t xml:space="preserve"> (2024). </w:t>
      </w:r>
    </w:p>
    <w:p w14:paraId="576CBB17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6</w:t>
      </w:r>
      <w:r w:rsidRPr="00183638">
        <w:tab/>
        <w:t>Montero-Calle, A.</w:t>
      </w:r>
      <w:r w:rsidRPr="00183638">
        <w:rPr>
          <w:i/>
        </w:rPr>
        <w:t xml:space="preserve"> et al.</w:t>
      </w:r>
      <w:r w:rsidRPr="00183638">
        <w:t xml:space="preserve"> Proteomics analysis of prefrontal cortex of Alzheimer's disease patients revealed dysregulated proteins in the disease and novel proteins associated with amyloid-β pathology. </w:t>
      </w:r>
      <w:r w:rsidRPr="00183638">
        <w:rPr>
          <w:i/>
        </w:rPr>
        <w:t>Cellular and Molecular Life Sciences</w:t>
      </w:r>
      <w:r w:rsidRPr="00183638">
        <w:t xml:space="preserve"> </w:t>
      </w:r>
      <w:r w:rsidRPr="00183638">
        <w:rPr>
          <w:b/>
        </w:rPr>
        <w:t>80</w:t>
      </w:r>
      <w:r w:rsidRPr="00183638">
        <w:t xml:space="preserve"> (2023). </w:t>
      </w:r>
    </w:p>
    <w:p w14:paraId="15966D99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7</w:t>
      </w:r>
      <w:r w:rsidRPr="00183638">
        <w:tab/>
        <w:t xml:space="preserve">Chen, M. &amp; Xia, W. Proteomic profiling of plasma and brain tissue from Alzheimer's disease patients reveals candidate network of plasma biomarkers. </w:t>
      </w:r>
      <w:r w:rsidRPr="00183638">
        <w:rPr>
          <w:i/>
        </w:rPr>
        <w:t>Journal of Alzheimer's Disease</w:t>
      </w:r>
      <w:r w:rsidRPr="00183638">
        <w:t xml:space="preserve"> </w:t>
      </w:r>
      <w:r w:rsidRPr="00183638">
        <w:rPr>
          <w:b/>
        </w:rPr>
        <w:t>76</w:t>
      </w:r>
      <w:r w:rsidRPr="00183638">
        <w:t xml:space="preserve">, 349-368 (2020). </w:t>
      </w:r>
    </w:p>
    <w:p w14:paraId="06B84023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8</w:t>
      </w:r>
      <w:r w:rsidRPr="00183638">
        <w:tab/>
        <w:t>Hales, C. M.</w:t>
      </w:r>
      <w:r w:rsidRPr="00183638">
        <w:rPr>
          <w:i/>
        </w:rPr>
        <w:t xml:space="preserve"> et al.</w:t>
      </w:r>
      <w:r w:rsidRPr="00183638">
        <w:t xml:space="preserve"> Changes in the detergent-insoluble brain proteome linked to amyloid and tau in Alzheimer's disease progression. </w:t>
      </w:r>
      <w:r w:rsidRPr="00183638">
        <w:rPr>
          <w:i/>
        </w:rPr>
        <w:t>Proteomics</w:t>
      </w:r>
      <w:r w:rsidRPr="00183638">
        <w:t xml:space="preserve"> </w:t>
      </w:r>
      <w:r w:rsidRPr="00183638">
        <w:rPr>
          <w:b/>
        </w:rPr>
        <w:t>16</w:t>
      </w:r>
      <w:r w:rsidRPr="00183638">
        <w:t xml:space="preserve">, 3042-3053 (2016). </w:t>
      </w:r>
    </w:p>
    <w:p w14:paraId="4BB101BA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09</w:t>
      </w:r>
      <w:r w:rsidRPr="00183638">
        <w:tab/>
        <w:t>Donovan, L. E.</w:t>
      </w:r>
      <w:r w:rsidRPr="00183638">
        <w:rPr>
          <w:i/>
        </w:rPr>
        <w:t xml:space="preserve"> et al.</w:t>
      </w:r>
      <w:r w:rsidRPr="00183638">
        <w:t xml:space="preserve"> Analysis of a membrane-enriched proteome from postmortem human brain tissue in Alzheimer's disease. </w:t>
      </w:r>
      <w:r w:rsidRPr="00183638">
        <w:rPr>
          <w:i/>
        </w:rPr>
        <w:t>Proteomics. Clinical Applications</w:t>
      </w:r>
      <w:r w:rsidRPr="00183638">
        <w:t xml:space="preserve"> </w:t>
      </w:r>
      <w:r w:rsidRPr="00183638">
        <w:rPr>
          <w:b/>
        </w:rPr>
        <w:t>6</w:t>
      </w:r>
      <w:r w:rsidRPr="00183638">
        <w:t xml:space="preserve">, 201-211 (2012). </w:t>
      </w:r>
    </w:p>
    <w:p w14:paraId="601FDFCA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10</w:t>
      </w:r>
      <w:r w:rsidRPr="00183638">
        <w:tab/>
        <w:t>Sathe, G.</w:t>
      </w:r>
      <w:r w:rsidRPr="00183638">
        <w:rPr>
          <w:i/>
        </w:rPr>
        <w:t xml:space="preserve"> et al.</w:t>
      </w:r>
      <w:r w:rsidRPr="00183638">
        <w:t xml:space="preserve"> Quantitative proteomic analysis of the frontal cortex in Alzheimer's disease. </w:t>
      </w:r>
      <w:r w:rsidRPr="00183638">
        <w:rPr>
          <w:i/>
        </w:rPr>
        <w:t>Journal of Neurochemistry</w:t>
      </w:r>
      <w:r w:rsidRPr="00183638">
        <w:t xml:space="preserve"> </w:t>
      </w:r>
      <w:r w:rsidRPr="00183638">
        <w:rPr>
          <w:b/>
        </w:rPr>
        <w:t>156</w:t>
      </w:r>
      <w:r w:rsidRPr="00183638">
        <w:t xml:space="preserve">, 988-1002 (2021). </w:t>
      </w:r>
    </w:p>
    <w:p w14:paraId="0ED516B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11</w:t>
      </w:r>
      <w:r w:rsidRPr="00183638">
        <w:tab/>
        <w:t>Mei, Z.</w:t>
      </w:r>
      <w:r w:rsidRPr="00183638">
        <w:rPr>
          <w:i/>
        </w:rPr>
        <w:t xml:space="preserve"> et al.</w:t>
      </w:r>
      <w:r w:rsidRPr="00183638">
        <w:t xml:space="preserve"> Unraveling sex differences in Alzheimer's disease and related endophenotypes with brain proteomes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1</w:t>
      </w:r>
      <w:r w:rsidRPr="00183638">
        <w:t xml:space="preserve"> (2025). </w:t>
      </w:r>
    </w:p>
    <w:p w14:paraId="3BDA3CDE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12</w:t>
      </w:r>
      <w:r w:rsidRPr="00183638">
        <w:tab/>
        <w:t>Bai, B.</w:t>
      </w:r>
      <w:r w:rsidRPr="00183638">
        <w:rPr>
          <w:i/>
        </w:rPr>
        <w:t xml:space="preserve"> et al.</w:t>
      </w:r>
      <w:r w:rsidRPr="00183638">
        <w:t xml:space="preserve"> U1 small nuclear ribonucleoprotein complex and RNA splicing alterations in Alzheimer's disease. </w:t>
      </w:r>
      <w:r w:rsidRPr="00183638">
        <w:rPr>
          <w:i/>
        </w:rPr>
        <w:t>Proceedings of the National Academy of Sciences</w:t>
      </w:r>
      <w:r w:rsidRPr="00183638">
        <w:t xml:space="preserve"> </w:t>
      </w:r>
      <w:r w:rsidRPr="00183638">
        <w:rPr>
          <w:b/>
        </w:rPr>
        <w:t>110</w:t>
      </w:r>
      <w:r w:rsidRPr="00183638">
        <w:t xml:space="preserve">, 16562-16567 (2013). </w:t>
      </w:r>
    </w:p>
    <w:p w14:paraId="34C2C608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13</w:t>
      </w:r>
      <w:r w:rsidRPr="00183638">
        <w:tab/>
        <w:t>Manavalan, A.</w:t>
      </w:r>
      <w:r w:rsidRPr="00183638">
        <w:rPr>
          <w:i/>
        </w:rPr>
        <w:t xml:space="preserve"> et al.</w:t>
      </w:r>
      <w:r w:rsidRPr="00183638">
        <w:t xml:space="preserve"> Brain site-specific proteome changes in aging-related dementia. </w:t>
      </w:r>
      <w:r w:rsidRPr="00183638">
        <w:rPr>
          <w:i/>
        </w:rPr>
        <w:t>Experimental &amp; Molecular Medicine</w:t>
      </w:r>
      <w:r w:rsidRPr="00183638">
        <w:t xml:space="preserve"> </w:t>
      </w:r>
      <w:r w:rsidRPr="00183638">
        <w:rPr>
          <w:b/>
        </w:rPr>
        <w:t>45</w:t>
      </w:r>
      <w:r w:rsidRPr="00183638">
        <w:t xml:space="preserve"> (2013). </w:t>
      </w:r>
    </w:p>
    <w:p w14:paraId="6A73ED93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14</w:t>
      </w:r>
      <w:r w:rsidRPr="00183638">
        <w:tab/>
        <w:t>Musunuri, S.</w:t>
      </w:r>
      <w:r w:rsidRPr="00183638">
        <w:rPr>
          <w:i/>
        </w:rPr>
        <w:t xml:space="preserve"> et al.</w:t>
      </w:r>
      <w:r w:rsidRPr="00183638">
        <w:t xml:space="preserve"> Quantification of the brain proteome in Alzheimer's disease using multiplexed mass spectrometry. </w:t>
      </w:r>
      <w:r w:rsidRPr="00183638">
        <w:rPr>
          <w:i/>
        </w:rPr>
        <w:t>Journal of Proteome Research</w:t>
      </w:r>
      <w:r w:rsidRPr="00183638">
        <w:t xml:space="preserve"> </w:t>
      </w:r>
      <w:r w:rsidRPr="00183638">
        <w:rPr>
          <w:b/>
        </w:rPr>
        <w:t>13</w:t>
      </w:r>
      <w:r w:rsidRPr="00183638">
        <w:t xml:space="preserve">, 2056-2068 (2014). </w:t>
      </w:r>
    </w:p>
    <w:p w14:paraId="2824E923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lastRenderedPageBreak/>
        <w:t>115</w:t>
      </w:r>
      <w:r w:rsidRPr="00183638">
        <w:tab/>
        <w:t>Bai, B.</w:t>
      </w:r>
      <w:r w:rsidRPr="00183638">
        <w:rPr>
          <w:i/>
        </w:rPr>
        <w:t xml:space="preserve"> et al.</w:t>
      </w:r>
      <w:r w:rsidRPr="00183638">
        <w:t xml:space="preserve"> Deep multilayer brain proteomics identifies molecular networks in Alzheimer's disease progression. </w:t>
      </w:r>
      <w:r w:rsidRPr="00183638">
        <w:rPr>
          <w:i/>
        </w:rPr>
        <w:t>Neuron</w:t>
      </w:r>
      <w:r w:rsidRPr="00183638">
        <w:t xml:space="preserve"> </w:t>
      </w:r>
      <w:r w:rsidRPr="00183638">
        <w:rPr>
          <w:b/>
        </w:rPr>
        <w:t>105</w:t>
      </w:r>
      <w:r w:rsidRPr="00183638">
        <w:t xml:space="preserve">, 975-991 (2020). </w:t>
      </w:r>
    </w:p>
    <w:p w14:paraId="000DCC5D" w14:textId="77777777" w:rsidR="00183638" w:rsidRPr="00183638" w:rsidRDefault="00183638" w:rsidP="00183638">
      <w:pPr>
        <w:pStyle w:val="EndNoteBibliography"/>
        <w:spacing w:after="0"/>
        <w:ind w:left="720" w:hanging="720"/>
      </w:pPr>
      <w:r w:rsidRPr="00183638">
        <w:t>116</w:t>
      </w:r>
      <w:r w:rsidRPr="00183638">
        <w:tab/>
        <w:t>Swarup, V.</w:t>
      </w:r>
      <w:r w:rsidRPr="00183638">
        <w:rPr>
          <w:i/>
        </w:rPr>
        <w:t xml:space="preserve"> et al.</w:t>
      </w:r>
      <w:r w:rsidRPr="00183638">
        <w:t xml:space="preserve"> Identification of conserved proteomic networks in neurodegenerative dementia. </w:t>
      </w:r>
      <w:r w:rsidRPr="00183638">
        <w:rPr>
          <w:i/>
        </w:rPr>
        <w:t>Cell Reports</w:t>
      </w:r>
      <w:r w:rsidRPr="00183638">
        <w:t xml:space="preserve"> </w:t>
      </w:r>
      <w:r w:rsidRPr="00183638">
        <w:rPr>
          <w:b/>
        </w:rPr>
        <w:t>31</w:t>
      </w:r>
      <w:r w:rsidRPr="00183638">
        <w:t xml:space="preserve"> (2020). </w:t>
      </w:r>
    </w:p>
    <w:p w14:paraId="5561AAC8" w14:textId="77777777" w:rsidR="00183638" w:rsidRPr="00183638" w:rsidRDefault="00183638" w:rsidP="00183638">
      <w:pPr>
        <w:pStyle w:val="EndNoteBibliography"/>
        <w:ind w:left="720" w:hanging="720"/>
      </w:pPr>
      <w:r w:rsidRPr="00183638">
        <w:t>117</w:t>
      </w:r>
      <w:r w:rsidRPr="00183638">
        <w:tab/>
        <w:t>Seifar, F.</w:t>
      </w:r>
      <w:r w:rsidRPr="00183638">
        <w:rPr>
          <w:i/>
        </w:rPr>
        <w:t xml:space="preserve"> et al.</w:t>
      </w:r>
      <w:r w:rsidRPr="00183638">
        <w:t xml:space="preserve"> Large-scale deep proteomic analysis in Alzheimer's disease brain regions across race and ethnicity. </w:t>
      </w:r>
      <w:r w:rsidRPr="00183638">
        <w:rPr>
          <w:i/>
        </w:rPr>
        <w:t>Alzheimer's &amp; Dementia</w:t>
      </w:r>
      <w:r w:rsidRPr="00183638">
        <w:t xml:space="preserve"> </w:t>
      </w:r>
      <w:r w:rsidRPr="00183638">
        <w:rPr>
          <w:b/>
        </w:rPr>
        <w:t>20</w:t>
      </w:r>
      <w:r w:rsidRPr="00183638">
        <w:t xml:space="preserve">, 8878-8897 (2024). </w:t>
      </w:r>
    </w:p>
    <w:p w14:paraId="73A812BF" w14:textId="2C65B872" w:rsidR="002A533D" w:rsidRPr="002A533D" w:rsidRDefault="002A53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2A533D" w:rsidRPr="002A533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09918" w14:textId="77777777" w:rsidR="00EE01EF" w:rsidRDefault="00EE01EF" w:rsidP="00264BA4">
      <w:pPr>
        <w:spacing w:after="0" w:line="240" w:lineRule="auto"/>
      </w:pPr>
      <w:r>
        <w:separator/>
      </w:r>
    </w:p>
  </w:endnote>
  <w:endnote w:type="continuationSeparator" w:id="0">
    <w:p w14:paraId="261826DF" w14:textId="77777777" w:rsidR="00EE01EF" w:rsidRDefault="00EE01EF" w:rsidP="00264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3469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510394" w14:textId="129FE7A3" w:rsidR="00264BA4" w:rsidRDefault="00264B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EC8BF8" w14:textId="77777777" w:rsidR="00264BA4" w:rsidRDefault="00264B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5C418" w14:textId="77777777" w:rsidR="00EE01EF" w:rsidRDefault="00EE01EF" w:rsidP="00264BA4">
      <w:pPr>
        <w:spacing w:after="0" w:line="240" w:lineRule="auto"/>
      </w:pPr>
      <w:r>
        <w:separator/>
      </w:r>
    </w:p>
  </w:footnote>
  <w:footnote w:type="continuationSeparator" w:id="0">
    <w:p w14:paraId="7F792283" w14:textId="77777777" w:rsidR="00EE01EF" w:rsidRDefault="00EE01EF" w:rsidP="00264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wrw0fznxwrt2eessu5t5zd5xaxwsfxvxxa&quot;&gt;Organoid proteomics library&lt;record-ids&gt;&lt;item&gt;2&lt;/item&gt;&lt;item&gt;25&lt;/item&gt;&lt;item&gt;28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2A533D"/>
    <w:rsid w:val="00063656"/>
    <w:rsid w:val="000C7D7B"/>
    <w:rsid w:val="000E4A61"/>
    <w:rsid w:val="000F6CF8"/>
    <w:rsid w:val="00136BD1"/>
    <w:rsid w:val="00147F30"/>
    <w:rsid w:val="00166185"/>
    <w:rsid w:val="00177540"/>
    <w:rsid w:val="00183638"/>
    <w:rsid w:val="00184FBF"/>
    <w:rsid w:val="001D1D70"/>
    <w:rsid w:val="001E7A7A"/>
    <w:rsid w:val="00227909"/>
    <w:rsid w:val="00260A02"/>
    <w:rsid w:val="00264BA4"/>
    <w:rsid w:val="00274112"/>
    <w:rsid w:val="002A533D"/>
    <w:rsid w:val="002A5562"/>
    <w:rsid w:val="002F16F9"/>
    <w:rsid w:val="002F6ADD"/>
    <w:rsid w:val="00311027"/>
    <w:rsid w:val="00313437"/>
    <w:rsid w:val="00327C96"/>
    <w:rsid w:val="00331409"/>
    <w:rsid w:val="00361D3B"/>
    <w:rsid w:val="003C73A5"/>
    <w:rsid w:val="003E2336"/>
    <w:rsid w:val="00444E68"/>
    <w:rsid w:val="00481F6E"/>
    <w:rsid w:val="004C7E62"/>
    <w:rsid w:val="004D4BCD"/>
    <w:rsid w:val="00510C0B"/>
    <w:rsid w:val="00527FB1"/>
    <w:rsid w:val="00530052"/>
    <w:rsid w:val="00536A34"/>
    <w:rsid w:val="00541A8B"/>
    <w:rsid w:val="00565392"/>
    <w:rsid w:val="0057172F"/>
    <w:rsid w:val="005D4F55"/>
    <w:rsid w:val="0062223A"/>
    <w:rsid w:val="00646BC9"/>
    <w:rsid w:val="00647C35"/>
    <w:rsid w:val="00676563"/>
    <w:rsid w:val="0069050F"/>
    <w:rsid w:val="006F2ADA"/>
    <w:rsid w:val="007370CC"/>
    <w:rsid w:val="00836CC5"/>
    <w:rsid w:val="008429A4"/>
    <w:rsid w:val="008D65C0"/>
    <w:rsid w:val="009125E4"/>
    <w:rsid w:val="00983831"/>
    <w:rsid w:val="00984DA7"/>
    <w:rsid w:val="009E562B"/>
    <w:rsid w:val="00A2278D"/>
    <w:rsid w:val="00A32298"/>
    <w:rsid w:val="00A415E1"/>
    <w:rsid w:val="00A81539"/>
    <w:rsid w:val="00AD4A13"/>
    <w:rsid w:val="00B0146E"/>
    <w:rsid w:val="00B705BD"/>
    <w:rsid w:val="00B86A96"/>
    <w:rsid w:val="00BA164C"/>
    <w:rsid w:val="00BC3244"/>
    <w:rsid w:val="00C312E3"/>
    <w:rsid w:val="00C42755"/>
    <w:rsid w:val="00C451B2"/>
    <w:rsid w:val="00CB66D2"/>
    <w:rsid w:val="00CF5470"/>
    <w:rsid w:val="00D60698"/>
    <w:rsid w:val="00D738F6"/>
    <w:rsid w:val="00D82C40"/>
    <w:rsid w:val="00DB3CC9"/>
    <w:rsid w:val="00DC553E"/>
    <w:rsid w:val="00DF12D0"/>
    <w:rsid w:val="00E3600B"/>
    <w:rsid w:val="00E804B9"/>
    <w:rsid w:val="00E90113"/>
    <w:rsid w:val="00EE01EF"/>
    <w:rsid w:val="00F66B7E"/>
    <w:rsid w:val="00FD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AD22C"/>
  <w15:chartTrackingRefBased/>
  <w15:docId w15:val="{045A0962-9FC7-4C3E-A75D-D7210D828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33D"/>
  </w:style>
  <w:style w:type="paragraph" w:styleId="Heading1">
    <w:name w:val="heading 1"/>
    <w:basedOn w:val="Normal"/>
    <w:next w:val="Normal"/>
    <w:link w:val="Heading1Char"/>
    <w:uiPriority w:val="9"/>
    <w:qFormat/>
    <w:rsid w:val="002A5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33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A533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33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533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533D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A53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53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4B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BA4"/>
  </w:style>
  <w:style w:type="paragraph" w:styleId="Footer">
    <w:name w:val="footer"/>
    <w:basedOn w:val="Normal"/>
    <w:link w:val="FooterChar"/>
    <w:uiPriority w:val="99"/>
    <w:unhideWhenUsed/>
    <w:rsid w:val="00264B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:10.1007/s12539-025-00805-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</TotalTime>
  <Pages>7</Pages>
  <Words>3467</Words>
  <Characters>18344</Characters>
  <Application>Microsoft Office Word</Application>
  <DocSecurity>0</DocSecurity>
  <Lines>524</Lines>
  <Paragraphs>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inney</dc:creator>
  <cp:keywords/>
  <dc:description/>
  <cp:lastModifiedBy>Caitlin Finney</cp:lastModifiedBy>
  <cp:revision>60</cp:revision>
  <dcterms:created xsi:type="dcterms:W3CDTF">2026-05-27T02:39:00Z</dcterms:created>
  <dcterms:modified xsi:type="dcterms:W3CDTF">2026-05-27T23:54:00Z</dcterms:modified>
</cp:coreProperties>
</file>